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42925" w14:textId="0732437E" w:rsidR="00071267" w:rsidRPr="00C33761" w:rsidRDefault="00071267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CD28D2">
        <w:rPr>
          <w:b/>
          <w:bCs/>
          <w:color w:val="000000" w:themeColor="text1"/>
          <w:sz w:val="20"/>
          <w:szCs w:val="20"/>
        </w:rPr>
        <w:t>Supplementary material</w:t>
      </w:r>
    </w:p>
    <w:p w14:paraId="2898C8E8" w14:textId="77777777" w:rsidR="00071267" w:rsidRPr="00C33761" w:rsidRDefault="00071267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60B5EC3D" w14:textId="0FDA439F" w:rsidR="00345F84" w:rsidRPr="00C33761" w:rsidRDefault="00345F84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C33761">
        <w:rPr>
          <w:b/>
          <w:bCs/>
          <w:color w:val="000000" w:themeColor="text1"/>
          <w:sz w:val="20"/>
          <w:szCs w:val="20"/>
        </w:rPr>
        <w:t>Figure 1.</w:t>
      </w:r>
      <w:r w:rsidRPr="00CD28D2">
        <w:rPr>
          <w:color w:val="8496B0" w:themeColor="text2" w:themeTint="99"/>
          <w:sz w:val="20"/>
          <w:szCs w:val="20"/>
          <w:lang w:val="en-US"/>
        </w:rPr>
        <w:t xml:space="preserve"> </w:t>
      </w:r>
      <w:r w:rsidRPr="00C33761">
        <w:rPr>
          <w:color w:val="000000" w:themeColor="text1"/>
          <w:sz w:val="20"/>
          <w:szCs w:val="20"/>
          <w:lang w:val="en-US"/>
        </w:rPr>
        <w:t>Example of a Design Matrix from One of the First-Level Contrasts (S0-S100 vs. S100-S100).</w:t>
      </w:r>
    </w:p>
    <w:p w14:paraId="15DD389D" w14:textId="3788754C" w:rsidR="00071267" w:rsidRPr="00C33761" w:rsidRDefault="00071267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CD28D2">
        <w:rPr>
          <w:noProof/>
          <w:sz w:val="20"/>
          <w:szCs w:val="20"/>
        </w:rPr>
        <w:drawing>
          <wp:inline distT="0" distB="0" distL="0" distR="0" wp14:anchorId="0908C4D2" wp14:editId="30736875">
            <wp:extent cx="2647950" cy="3543300"/>
            <wp:effectExtent l="0" t="0" r="0" b="0"/>
            <wp:docPr id="14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93D60" w14:textId="77777777" w:rsidR="00071267" w:rsidRDefault="00071267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5DB84283" w14:textId="77777777" w:rsidR="002806C9" w:rsidRDefault="002806C9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7052E0C0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23DC8681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2455A87F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39047913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1E2F298B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457365A6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4E4ADFCB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099350FE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34CB4D03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2A6CD5E4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05CCCDBC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093D44BC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1CC66833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23BF9921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54FA253D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3D965713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4DAD8A2E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72744995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5F4F5507" w14:textId="77777777" w:rsidR="00B324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</w:p>
    <w:p w14:paraId="05F0DC70" w14:textId="4A979EDD" w:rsidR="002806C9" w:rsidRPr="00B324D2" w:rsidRDefault="002806C9" w:rsidP="002806C9">
      <w:pPr>
        <w:spacing w:line="360" w:lineRule="auto"/>
        <w:rPr>
          <w:color w:val="000000" w:themeColor="text1"/>
          <w:sz w:val="20"/>
          <w:szCs w:val="20"/>
          <w:lang w:val="sv-DE"/>
        </w:rPr>
      </w:pPr>
      <w:r w:rsidRPr="00B324D2">
        <w:rPr>
          <w:color w:val="000000" w:themeColor="text1"/>
          <w:sz w:val="20"/>
          <w:szCs w:val="20"/>
          <w:lang w:val="en-US"/>
        </w:rPr>
        <w:lastRenderedPageBreak/>
        <w:t xml:space="preserve">The topography of the wrinkled surfaces, visualized in Figure </w:t>
      </w:r>
      <w:r w:rsidRPr="00B324D2">
        <w:rPr>
          <w:color w:val="000000" w:themeColor="text1"/>
          <w:sz w:val="20"/>
          <w:szCs w:val="20"/>
          <w:lang w:val="en-US"/>
        </w:rPr>
        <w:t>2</w:t>
      </w:r>
      <w:r w:rsidRPr="00B324D2">
        <w:rPr>
          <w:color w:val="000000" w:themeColor="text1"/>
          <w:sz w:val="20"/>
          <w:szCs w:val="20"/>
          <w:lang w:val="en-US"/>
        </w:rPr>
        <w:t>, was characterized with a stylus profilometer (</w:t>
      </w:r>
      <w:proofErr w:type="spellStart"/>
      <w:r w:rsidRPr="00B324D2">
        <w:rPr>
          <w:color w:val="000000" w:themeColor="text1"/>
          <w:sz w:val="20"/>
          <w:szCs w:val="20"/>
          <w:lang w:val="en-US"/>
        </w:rPr>
        <w:t>DektakXT</w:t>
      </w:r>
      <w:proofErr w:type="spellEnd"/>
      <w:r w:rsidRPr="00B324D2">
        <w:rPr>
          <w:color w:val="000000" w:themeColor="text1"/>
          <w:sz w:val="20"/>
          <w:szCs w:val="20"/>
          <w:lang w:val="en-US"/>
        </w:rPr>
        <w:t xml:space="preserve"> Profiler, Nano GmbH, Germany). Area images (1x1 cm) were acquired by moving the stylus tip (radius 2 </w:t>
      </w:r>
      <w:proofErr w:type="spellStart"/>
      <w:r w:rsidRPr="00B324D2">
        <w:rPr>
          <w:color w:val="000000" w:themeColor="text1"/>
          <w:sz w:val="20"/>
          <w:szCs w:val="20"/>
          <w:lang w:val="en-US"/>
        </w:rPr>
        <w:t>μm</w:t>
      </w:r>
      <w:proofErr w:type="spellEnd"/>
      <w:r w:rsidRPr="00B324D2">
        <w:rPr>
          <w:color w:val="000000" w:themeColor="text1"/>
          <w:sz w:val="20"/>
          <w:szCs w:val="20"/>
          <w:lang w:val="en-US"/>
        </w:rPr>
        <w:t xml:space="preserve">) across the wrinkles in </w:t>
      </w:r>
      <w:proofErr w:type="gramStart"/>
      <w:r w:rsidRPr="00B324D2">
        <w:rPr>
          <w:color w:val="000000" w:themeColor="text1"/>
          <w:sz w:val="20"/>
          <w:szCs w:val="20"/>
          <w:lang w:val="en-US"/>
        </w:rPr>
        <w:t>250 line</w:t>
      </w:r>
      <w:proofErr w:type="gramEnd"/>
      <w:r w:rsidRPr="00B324D2">
        <w:rPr>
          <w:color w:val="000000" w:themeColor="text1"/>
          <w:sz w:val="20"/>
          <w:szCs w:val="20"/>
          <w:lang w:val="en-US"/>
        </w:rPr>
        <w:t xml:space="preserve"> scans (1.1 mm). The force of the stylus on the surface was set to 3 mg. Data analyses were made in the Vision64 software program. The wavelengths of the surfaces were obtained from the stylus analysis and the parameter </w:t>
      </w:r>
      <w:proofErr w:type="spellStart"/>
      <w:r w:rsidRPr="00B324D2">
        <w:rPr>
          <w:color w:val="000000" w:themeColor="text1"/>
          <w:sz w:val="20"/>
          <w:szCs w:val="20"/>
          <w:lang w:val="en-US"/>
        </w:rPr>
        <w:t>PSm</w:t>
      </w:r>
      <w:proofErr w:type="spellEnd"/>
      <w:r w:rsidRPr="00B324D2">
        <w:rPr>
          <w:color w:val="000000" w:themeColor="text1"/>
          <w:sz w:val="20"/>
          <w:szCs w:val="20"/>
          <w:lang w:val="en-US"/>
        </w:rPr>
        <w:t xml:space="preserve"> - the average peak spacing. The same wavelengths are measured on surfaces that have been used in repeated testing, confirming that the wrinkles are robust towards repeated touching.</w:t>
      </w:r>
    </w:p>
    <w:p w14:paraId="2591A320" w14:textId="77777777" w:rsidR="002806C9" w:rsidRPr="002806C9" w:rsidRDefault="002806C9" w:rsidP="008746A3">
      <w:pPr>
        <w:spacing w:line="360" w:lineRule="auto"/>
        <w:rPr>
          <w:b/>
          <w:bCs/>
          <w:color w:val="000000" w:themeColor="text1"/>
          <w:sz w:val="20"/>
          <w:szCs w:val="20"/>
          <w:lang w:val="sv-DE"/>
        </w:rPr>
      </w:pPr>
    </w:p>
    <w:p w14:paraId="4B015A54" w14:textId="3467A3A5" w:rsidR="00B324D2" w:rsidRPr="00CD28D2" w:rsidRDefault="00B324D2" w:rsidP="008746A3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B324D2">
        <w:rPr>
          <w:b/>
          <w:bCs/>
          <w:color w:val="000000" w:themeColor="text1"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0BAE3EF3" wp14:editId="5420A485">
            <wp:simplePos x="0" y="0"/>
            <wp:positionH relativeFrom="column">
              <wp:posOffset>24130</wp:posOffset>
            </wp:positionH>
            <wp:positionV relativeFrom="paragraph">
              <wp:posOffset>300355</wp:posOffset>
            </wp:positionV>
            <wp:extent cx="2885440" cy="2339975"/>
            <wp:effectExtent l="0" t="0" r="0" b="0"/>
            <wp:wrapNone/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C2DCFCE-295A-2EB3-69AF-C4AEC63832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id="{DC2DCFCE-295A-2EB3-69AF-C4AEC638327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B324D2">
        <w:rPr>
          <w:b/>
          <w:bCs/>
          <w:color w:val="000000" w:themeColor="text1"/>
          <w:sz w:val="20"/>
          <w:szCs w:val="20"/>
        </w:rPr>
        <w:drawing>
          <wp:anchor distT="0" distB="0" distL="114300" distR="114300" simplePos="0" relativeHeight="251667456" behindDoc="0" locked="0" layoutInCell="1" allowOverlap="1" wp14:anchorId="3E887558" wp14:editId="1C6B1C12">
            <wp:simplePos x="0" y="0"/>
            <wp:positionH relativeFrom="column">
              <wp:posOffset>2979420</wp:posOffset>
            </wp:positionH>
            <wp:positionV relativeFrom="paragraph">
              <wp:posOffset>3055620</wp:posOffset>
            </wp:positionV>
            <wp:extent cx="2935605" cy="2339975"/>
            <wp:effectExtent l="0" t="0" r="0" b="0"/>
            <wp:wrapNone/>
            <wp:docPr id="1037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DA903271-0E2D-C119-F4B7-02F2455982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" name="Picture 13">
                      <a:extLst>
                        <a:ext uri="{FF2B5EF4-FFF2-40B4-BE49-F238E27FC236}">
                          <a16:creationId xmlns:a16="http://schemas.microsoft.com/office/drawing/2014/main" id="{DA903271-0E2D-C119-F4B7-02F24559828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5605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B324D2">
        <w:rPr>
          <w:b/>
          <w:bCs/>
          <w:color w:val="000000" w:themeColor="text1"/>
          <w:sz w:val="20"/>
          <w:szCs w:val="20"/>
        </w:rPr>
        <w:drawing>
          <wp:anchor distT="0" distB="0" distL="114300" distR="114300" simplePos="0" relativeHeight="251665408" behindDoc="0" locked="0" layoutInCell="1" allowOverlap="1" wp14:anchorId="7E094104" wp14:editId="17AE7FD7">
            <wp:simplePos x="0" y="0"/>
            <wp:positionH relativeFrom="column">
              <wp:posOffset>-8255</wp:posOffset>
            </wp:positionH>
            <wp:positionV relativeFrom="paragraph">
              <wp:posOffset>3055620</wp:posOffset>
            </wp:positionV>
            <wp:extent cx="2987675" cy="2339975"/>
            <wp:effectExtent l="0" t="0" r="0" b="0"/>
            <wp:wrapNone/>
            <wp:docPr id="1033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DFD3CFF8-EE29-2205-2660-1AF5A2486A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9">
                      <a:extLst>
                        <a:ext uri="{FF2B5EF4-FFF2-40B4-BE49-F238E27FC236}">
                          <a16:creationId xmlns:a16="http://schemas.microsoft.com/office/drawing/2014/main" id="{DFD3CFF8-EE29-2205-2660-1AF5A2486A9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675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B324D2">
        <w:rPr>
          <w:b/>
          <w:bCs/>
          <w:color w:val="000000" w:themeColor="text1"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5B480DBA" wp14:editId="1778FDD5">
            <wp:simplePos x="0" y="0"/>
            <wp:positionH relativeFrom="column">
              <wp:posOffset>2901315</wp:posOffset>
            </wp:positionH>
            <wp:positionV relativeFrom="paragraph">
              <wp:posOffset>300355</wp:posOffset>
            </wp:positionV>
            <wp:extent cx="2961005" cy="2339975"/>
            <wp:effectExtent l="0" t="0" r="0" b="0"/>
            <wp:wrapNone/>
            <wp:docPr id="1028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DBEF2C3B-2D7F-4D64-AA0A-19A7851808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>
                      <a:extLst>
                        <a:ext uri="{FF2B5EF4-FFF2-40B4-BE49-F238E27FC236}">
                          <a16:creationId xmlns:a16="http://schemas.microsoft.com/office/drawing/2014/main" id="{DBEF2C3B-2D7F-4D64-AA0A-19A78518083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005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B324D2">
        <w:rPr>
          <w:b/>
          <w:bCs/>
          <w:color w:val="000000" w:themeColor="text1"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17ADD39C" wp14:editId="5D40BBFF">
            <wp:simplePos x="0" y="0"/>
            <wp:positionH relativeFrom="column">
              <wp:posOffset>2912110</wp:posOffset>
            </wp:positionH>
            <wp:positionV relativeFrom="paragraph">
              <wp:posOffset>2341880</wp:posOffset>
            </wp:positionV>
            <wp:extent cx="2886710" cy="876935"/>
            <wp:effectExtent l="0" t="0" r="0" b="0"/>
            <wp:wrapNone/>
            <wp:docPr id="1029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BA515DD2-887A-DCB9-029E-C06285421F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>
                      <a:extLst>
                        <a:ext uri="{FF2B5EF4-FFF2-40B4-BE49-F238E27FC236}">
                          <a16:creationId xmlns:a16="http://schemas.microsoft.com/office/drawing/2014/main" id="{BA515DD2-887A-DCB9-029E-C06285421FF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710" cy="87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B324D2">
        <w:rPr>
          <w:b/>
          <w:bCs/>
          <w:color w:val="000000" w:themeColor="text1"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2AE3386D" wp14:editId="564CD97F">
            <wp:simplePos x="0" y="0"/>
            <wp:positionH relativeFrom="column">
              <wp:posOffset>-111125</wp:posOffset>
            </wp:positionH>
            <wp:positionV relativeFrom="paragraph">
              <wp:posOffset>2341880</wp:posOffset>
            </wp:positionV>
            <wp:extent cx="2886710" cy="883920"/>
            <wp:effectExtent l="0" t="0" r="0" b="5080"/>
            <wp:wrapNone/>
            <wp:docPr id="1030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646B01DD-510A-9A66-954C-E99D2928DA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>
                      <a:extLst>
                        <a:ext uri="{FF2B5EF4-FFF2-40B4-BE49-F238E27FC236}">
                          <a16:creationId xmlns:a16="http://schemas.microsoft.com/office/drawing/2014/main" id="{646B01DD-510A-9A66-954C-E99D2928DA3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710" cy="88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B324D2">
        <w:rPr>
          <w:b/>
          <w:bCs/>
          <w:color w:val="000000" w:themeColor="text1"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3ADD15EC" wp14:editId="4B715814">
            <wp:simplePos x="0" y="0"/>
            <wp:positionH relativeFrom="column">
              <wp:posOffset>-111125</wp:posOffset>
            </wp:positionH>
            <wp:positionV relativeFrom="paragraph">
              <wp:posOffset>5086350</wp:posOffset>
            </wp:positionV>
            <wp:extent cx="2886710" cy="888365"/>
            <wp:effectExtent l="0" t="0" r="0" b="635"/>
            <wp:wrapNone/>
            <wp:docPr id="1034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C29B5B6F-02B7-58B2-5EE6-6021BF9227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Picture 10">
                      <a:extLst>
                        <a:ext uri="{FF2B5EF4-FFF2-40B4-BE49-F238E27FC236}">
                          <a16:creationId xmlns:a16="http://schemas.microsoft.com/office/drawing/2014/main" id="{C29B5B6F-02B7-58B2-5EE6-6021BF92275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710" cy="88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B324D2">
        <w:rPr>
          <w:b/>
          <w:bCs/>
          <w:color w:val="000000" w:themeColor="text1"/>
          <w:sz w:val="20"/>
          <w:szCs w:val="20"/>
        </w:rPr>
        <w:drawing>
          <wp:anchor distT="0" distB="0" distL="114300" distR="114300" simplePos="0" relativeHeight="251668480" behindDoc="0" locked="0" layoutInCell="1" allowOverlap="1" wp14:anchorId="70CCF7C7" wp14:editId="26F977B0">
            <wp:simplePos x="0" y="0"/>
            <wp:positionH relativeFrom="column">
              <wp:posOffset>2889250</wp:posOffset>
            </wp:positionH>
            <wp:positionV relativeFrom="paragraph">
              <wp:posOffset>5085080</wp:posOffset>
            </wp:positionV>
            <wp:extent cx="2886710" cy="889635"/>
            <wp:effectExtent l="0" t="0" r="0" b="0"/>
            <wp:wrapNone/>
            <wp:docPr id="1038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33273E07-2495-F303-FA56-29FC7681B4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" name="Picture 14">
                      <a:extLst>
                        <a:ext uri="{FF2B5EF4-FFF2-40B4-BE49-F238E27FC236}">
                          <a16:creationId xmlns:a16="http://schemas.microsoft.com/office/drawing/2014/main" id="{33273E07-2495-F303-FA56-29FC7681B46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710" cy="88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B324D2">
        <w:rPr>
          <w:b/>
          <w:bCs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31C92E" wp14:editId="218C85E5">
                <wp:simplePos x="0" y="0"/>
                <wp:positionH relativeFrom="column">
                  <wp:posOffset>381000</wp:posOffset>
                </wp:positionH>
                <wp:positionV relativeFrom="paragraph">
                  <wp:posOffset>452755</wp:posOffset>
                </wp:positionV>
                <wp:extent cx="505460" cy="368935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BFAAB0-8E81-1E8D-422E-B7DFC64A7F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4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271483" w14:textId="77777777" w:rsidR="00B324D2" w:rsidRDefault="00B324D2" w:rsidP="00B324D2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sv-SE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sv-SE"/>
                              </w:rPr>
                              <w:t>S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F31C92E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30pt;margin-top:35.65pt;width:39.8pt;height:29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" filled="f" stroked="f">
                <v:textbox style="mso-fit-shape-to-text:t">
                  <w:txbxContent>
                    <w:p w14:paraId="42271483" w14:textId="77777777" w:rsidR="00B324D2" w:rsidRDefault="00B324D2" w:rsidP="00B324D2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sv-SE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sv-SE"/>
                        </w:rPr>
                        <w:t>S0</w:t>
                      </w:r>
                    </w:p>
                  </w:txbxContent>
                </v:textbox>
              </v:shape>
            </w:pict>
          </mc:Fallback>
        </mc:AlternateContent>
      </w:r>
      <w:r w:rsidRPr="00B324D2">
        <w:rPr>
          <w:b/>
          <w:bCs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481AED" wp14:editId="3360BF02">
                <wp:simplePos x="0" y="0"/>
                <wp:positionH relativeFrom="column">
                  <wp:posOffset>3293110</wp:posOffset>
                </wp:positionH>
                <wp:positionV relativeFrom="paragraph">
                  <wp:posOffset>452755</wp:posOffset>
                </wp:positionV>
                <wp:extent cx="657860" cy="368935"/>
                <wp:effectExtent l="0" t="0" r="0" b="0"/>
                <wp:wrapNone/>
                <wp:docPr id="18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11F1A2-22D6-2229-80C1-B927101F02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8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28D5EF" w14:textId="77777777" w:rsidR="00B324D2" w:rsidRDefault="00B324D2" w:rsidP="00B324D2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sv-SE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sv-SE"/>
                              </w:rPr>
                              <w:t>S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481AED" id="TextBox 17" o:spid="_x0000_s1027" type="#_x0000_t202" style="position:absolute;margin-left:259.3pt;margin-top:35.65pt;width:51.8pt;height:29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" filled="f" stroked="f">
                <v:textbox style="mso-fit-shape-to-text:t">
                  <w:txbxContent>
                    <w:p w14:paraId="7E28D5EF" w14:textId="77777777" w:rsidR="00B324D2" w:rsidRDefault="00B324D2" w:rsidP="00B324D2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sv-SE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sv-SE"/>
                        </w:rPr>
                        <w:t>S20</w:t>
                      </w:r>
                    </w:p>
                  </w:txbxContent>
                </v:textbox>
              </v:shape>
            </w:pict>
          </mc:Fallback>
        </mc:AlternateContent>
      </w:r>
      <w:r w:rsidRPr="00B324D2">
        <w:rPr>
          <w:b/>
          <w:bCs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AB9350" wp14:editId="4EBFE92A">
                <wp:simplePos x="0" y="0"/>
                <wp:positionH relativeFrom="column">
                  <wp:posOffset>381000</wp:posOffset>
                </wp:positionH>
                <wp:positionV relativeFrom="paragraph">
                  <wp:posOffset>3173730</wp:posOffset>
                </wp:positionV>
                <wp:extent cx="646430" cy="368935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F8CDE9-3FF3-79F4-9D56-117F9D8431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43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A4F061" w14:textId="77777777" w:rsidR="00B324D2" w:rsidRDefault="00B324D2" w:rsidP="00B324D2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sv-SE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sv-SE"/>
                              </w:rPr>
                              <w:t>S6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AB9350" id="TextBox 18" o:spid="_x0000_s1028" type="#_x0000_t202" style="position:absolute;margin-left:30pt;margin-top:249.9pt;width:50.9pt;height:29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" filled="f" stroked="f">
                <v:textbox style="mso-fit-shape-to-text:t">
                  <w:txbxContent>
                    <w:p w14:paraId="55A4F061" w14:textId="77777777" w:rsidR="00B324D2" w:rsidRDefault="00B324D2" w:rsidP="00B324D2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sv-SE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sv-SE"/>
                        </w:rPr>
                        <w:t>S60</w:t>
                      </w:r>
                    </w:p>
                  </w:txbxContent>
                </v:textbox>
              </v:shape>
            </w:pict>
          </mc:Fallback>
        </mc:AlternateContent>
      </w:r>
      <w:r w:rsidRPr="00B324D2">
        <w:rPr>
          <w:b/>
          <w:bCs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E18D0A" wp14:editId="3CB43849">
                <wp:simplePos x="0" y="0"/>
                <wp:positionH relativeFrom="column">
                  <wp:posOffset>3293110</wp:posOffset>
                </wp:positionH>
                <wp:positionV relativeFrom="paragraph">
                  <wp:posOffset>3118073</wp:posOffset>
                </wp:positionV>
                <wp:extent cx="1198245" cy="368935"/>
                <wp:effectExtent l="0" t="0" r="0" b="0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20D02B-18EB-0DC7-025B-68E7400ED8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2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1CD8A5" w14:textId="77777777" w:rsidR="00B324D2" w:rsidRDefault="00B324D2" w:rsidP="00B324D2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sv-SE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sv-SE"/>
                              </w:rPr>
                              <w:t>S1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E18D0A" id="TextBox 19" o:spid="_x0000_s1029" type="#_x0000_t202" style="position:absolute;margin-left:259.3pt;margin-top:245.5pt;width:94.35pt;height:29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" filled="f" stroked="f">
                <v:textbox style="mso-fit-shape-to-text:t">
                  <w:txbxContent>
                    <w:p w14:paraId="1B1CD8A5" w14:textId="77777777" w:rsidR="00B324D2" w:rsidRDefault="00B324D2" w:rsidP="00B324D2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sv-SE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sv-SE"/>
                        </w:rPr>
                        <w:t>S100</w:t>
                      </w:r>
                    </w:p>
                  </w:txbxContent>
                </v:textbox>
              </v:shape>
            </w:pict>
          </mc:Fallback>
        </mc:AlternateContent>
      </w:r>
      <w:r w:rsidR="002806C9">
        <w:rPr>
          <w:b/>
          <w:bCs/>
          <w:color w:val="000000" w:themeColor="text1"/>
          <w:sz w:val="20"/>
          <w:szCs w:val="20"/>
        </w:rPr>
        <w:t>Figure 2.</w:t>
      </w:r>
      <w:r w:rsidR="00275F4F" w:rsidRPr="00275F4F">
        <w:rPr>
          <w:color w:val="000000" w:themeColor="text1"/>
          <w:sz w:val="20"/>
          <w:szCs w:val="20"/>
          <w:lang w:val="en-US"/>
        </w:rPr>
        <w:t xml:space="preserve"> </w:t>
      </w:r>
      <w:r w:rsidR="00275F4F" w:rsidRPr="00B324D2">
        <w:rPr>
          <w:color w:val="000000" w:themeColor="text1"/>
          <w:sz w:val="20"/>
          <w:szCs w:val="20"/>
          <w:lang w:val="en-US"/>
        </w:rPr>
        <w:t>The topography of the wrinkled surfaces</w:t>
      </w:r>
      <w:r w:rsidR="00275F4F">
        <w:rPr>
          <w:color w:val="000000" w:themeColor="text1"/>
          <w:sz w:val="20"/>
          <w:szCs w:val="20"/>
          <w:lang w:val="en-US"/>
        </w:rPr>
        <w:t>.</w:t>
      </w:r>
      <w:r w:rsidR="00275F4F" w:rsidRPr="00B324D2" w:rsidDel="00B324D2">
        <w:rPr>
          <w:b/>
          <w:bCs/>
          <w:color w:val="000000" w:themeColor="text1"/>
          <w:sz w:val="20"/>
          <w:szCs w:val="20"/>
        </w:rPr>
        <w:t xml:space="preserve"> </w:t>
      </w:r>
    </w:p>
    <w:sectPr w:rsidR="00B324D2" w:rsidRPr="00CD28D2">
      <w:footerReference w:type="default" r:id="rId20"/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B438D" w14:textId="77777777" w:rsidR="00EE393E" w:rsidRDefault="00EE393E" w:rsidP="00485F40">
      <w:r>
        <w:separator/>
      </w:r>
    </w:p>
  </w:endnote>
  <w:endnote w:type="continuationSeparator" w:id="0">
    <w:p w14:paraId="106584F1" w14:textId="77777777" w:rsidR="00EE393E" w:rsidRDefault="00EE393E" w:rsidP="00485F40">
      <w:r>
        <w:continuationSeparator/>
      </w:r>
    </w:p>
  </w:endnote>
  <w:endnote w:type="continuationNotice" w:id="1">
    <w:p w14:paraId="085D3634" w14:textId="77777777" w:rsidR="00EE393E" w:rsidRDefault="00EE39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7967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154EF" w14:textId="6FAB79CE" w:rsidR="00485F40" w:rsidRDefault="00485F40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21FE68" w14:textId="77777777" w:rsidR="00485F40" w:rsidRDefault="00485F4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7DF387" w14:textId="77777777" w:rsidR="00EE393E" w:rsidRDefault="00EE393E" w:rsidP="00485F40">
      <w:r>
        <w:separator/>
      </w:r>
    </w:p>
  </w:footnote>
  <w:footnote w:type="continuationSeparator" w:id="0">
    <w:p w14:paraId="714A1E2E" w14:textId="77777777" w:rsidR="00EE393E" w:rsidRDefault="00EE393E" w:rsidP="00485F40">
      <w:r>
        <w:continuationSeparator/>
      </w:r>
    </w:p>
  </w:footnote>
  <w:footnote w:type="continuationNotice" w:id="1">
    <w:p w14:paraId="72208A2F" w14:textId="77777777" w:rsidR="00EE393E" w:rsidRDefault="00EE393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37423A"/>
    <w:multiLevelType w:val="hybridMultilevel"/>
    <w:tmpl w:val="B3CC4CA6"/>
    <w:lvl w:ilvl="0" w:tplc="CD26BA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0B7EC3"/>
    <w:multiLevelType w:val="hybridMultilevel"/>
    <w:tmpl w:val="2336553E"/>
    <w:lvl w:ilvl="0" w:tplc="CAD4A9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591F86"/>
    <w:multiLevelType w:val="hybridMultilevel"/>
    <w:tmpl w:val="C24212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91380E"/>
    <w:multiLevelType w:val="hybridMultilevel"/>
    <w:tmpl w:val="41D63F12"/>
    <w:lvl w:ilvl="0" w:tplc="B13861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6403664">
    <w:abstractNumId w:val="0"/>
  </w:num>
  <w:num w:numId="2" w16cid:durableId="514346281">
    <w:abstractNumId w:val="3"/>
  </w:num>
  <w:num w:numId="3" w16cid:durableId="1755276661">
    <w:abstractNumId w:val="1"/>
  </w:num>
  <w:num w:numId="4" w16cid:durableId="162709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trackRevisions/>
  <w:defaultTabStop w:val="720"/>
  <w:autoHyphenation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090"/>
    <w:rsid w:val="00001DBD"/>
    <w:rsid w:val="00001F59"/>
    <w:rsid w:val="00002C36"/>
    <w:rsid w:val="00006237"/>
    <w:rsid w:val="00012B1C"/>
    <w:rsid w:val="00013677"/>
    <w:rsid w:val="00014DA1"/>
    <w:rsid w:val="0001533F"/>
    <w:rsid w:val="0002099A"/>
    <w:rsid w:val="000236C1"/>
    <w:rsid w:val="00023E2C"/>
    <w:rsid w:val="00026E35"/>
    <w:rsid w:val="000271C3"/>
    <w:rsid w:val="0002788E"/>
    <w:rsid w:val="000300B8"/>
    <w:rsid w:val="0003037F"/>
    <w:rsid w:val="000312CE"/>
    <w:rsid w:val="00032061"/>
    <w:rsid w:val="00036B20"/>
    <w:rsid w:val="00036E81"/>
    <w:rsid w:val="00037196"/>
    <w:rsid w:val="000375FF"/>
    <w:rsid w:val="00037BD5"/>
    <w:rsid w:val="0004206E"/>
    <w:rsid w:val="000470C6"/>
    <w:rsid w:val="00051B22"/>
    <w:rsid w:val="000520F4"/>
    <w:rsid w:val="00053B61"/>
    <w:rsid w:val="000579A5"/>
    <w:rsid w:val="00057EFF"/>
    <w:rsid w:val="00062DCA"/>
    <w:rsid w:val="00063191"/>
    <w:rsid w:val="00063E93"/>
    <w:rsid w:val="00064F94"/>
    <w:rsid w:val="000656DA"/>
    <w:rsid w:val="00070947"/>
    <w:rsid w:val="00071267"/>
    <w:rsid w:val="00072D7C"/>
    <w:rsid w:val="000737C9"/>
    <w:rsid w:val="0008167C"/>
    <w:rsid w:val="00082054"/>
    <w:rsid w:val="00082BC6"/>
    <w:rsid w:val="00082F6B"/>
    <w:rsid w:val="00083CB5"/>
    <w:rsid w:val="000911F5"/>
    <w:rsid w:val="00092C65"/>
    <w:rsid w:val="00093A1C"/>
    <w:rsid w:val="00097177"/>
    <w:rsid w:val="000979DE"/>
    <w:rsid w:val="000A316C"/>
    <w:rsid w:val="000A44BA"/>
    <w:rsid w:val="000A4749"/>
    <w:rsid w:val="000A4F52"/>
    <w:rsid w:val="000A66A5"/>
    <w:rsid w:val="000B1DD2"/>
    <w:rsid w:val="000B5C19"/>
    <w:rsid w:val="000B62E5"/>
    <w:rsid w:val="000B7279"/>
    <w:rsid w:val="000C00DC"/>
    <w:rsid w:val="000C370C"/>
    <w:rsid w:val="000C3943"/>
    <w:rsid w:val="000C4685"/>
    <w:rsid w:val="000C4E6A"/>
    <w:rsid w:val="000C5C9B"/>
    <w:rsid w:val="000C73A1"/>
    <w:rsid w:val="000D028A"/>
    <w:rsid w:val="000D4452"/>
    <w:rsid w:val="000D51FA"/>
    <w:rsid w:val="000D5946"/>
    <w:rsid w:val="000D6786"/>
    <w:rsid w:val="000D6CFD"/>
    <w:rsid w:val="000D7328"/>
    <w:rsid w:val="000E10AC"/>
    <w:rsid w:val="000E539F"/>
    <w:rsid w:val="000F3622"/>
    <w:rsid w:val="000F5D17"/>
    <w:rsid w:val="000F5F75"/>
    <w:rsid w:val="001014FC"/>
    <w:rsid w:val="00104E3E"/>
    <w:rsid w:val="001056EA"/>
    <w:rsid w:val="00107B73"/>
    <w:rsid w:val="001164E1"/>
    <w:rsid w:val="00120941"/>
    <w:rsid w:val="0012504B"/>
    <w:rsid w:val="0012566F"/>
    <w:rsid w:val="0012659F"/>
    <w:rsid w:val="001321C5"/>
    <w:rsid w:val="001324B3"/>
    <w:rsid w:val="00132539"/>
    <w:rsid w:val="00132F8D"/>
    <w:rsid w:val="00142826"/>
    <w:rsid w:val="00142C82"/>
    <w:rsid w:val="00146AB5"/>
    <w:rsid w:val="00147243"/>
    <w:rsid w:val="001476D6"/>
    <w:rsid w:val="00147F91"/>
    <w:rsid w:val="00150317"/>
    <w:rsid w:val="00150F15"/>
    <w:rsid w:val="0015373D"/>
    <w:rsid w:val="001541A3"/>
    <w:rsid w:val="001563A7"/>
    <w:rsid w:val="00156EBC"/>
    <w:rsid w:val="001600F3"/>
    <w:rsid w:val="00162B27"/>
    <w:rsid w:val="00170491"/>
    <w:rsid w:val="00170933"/>
    <w:rsid w:val="001727B0"/>
    <w:rsid w:val="00173541"/>
    <w:rsid w:val="00174A26"/>
    <w:rsid w:val="00176068"/>
    <w:rsid w:val="001838EF"/>
    <w:rsid w:val="001841C4"/>
    <w:rsid w:val="0018457A"/>
    <w:rsid w:val="00184855"/>
    <w:rsid w:val="00186711"/>
    <w:rsid w:val="00187217"/>
    <w:rsid w:val="001941E0"/>
    <w:rsid w:val="001A3653"/>
    <w:rsid w:val="001A3AFC"/>
    <w:rsid w:val="001A7583"/>
    <w:rsid w:val="001B17D2"/>
    <w:rsid w:val="001B23FF"/>
    <w:rsid w:val="001B4D45"/>
    <w:rsid w:val="001B7849"/>
    <w:rsid w:val="001C01F5"/>
    <w:rsid w:val="001C1060"/>
    <w:rsid w:val="001C4020"/>
    <w:rsid w:val="001C58EE"/>
    <w:rsid w:val="001C6C75"/>
    <w:rsid w:val="001C7429"/>
    <w:rsid w:val="001D0409"/>
    <w:rsid w:val="001D0617"/>
    <w:rsid w:val="001D2E1E"/>
    <w:rsid w:val="001D3F97"/>
    <w:rsid w:val="001D74E2"/>
    <w:rsid w:val="001D7D12"/>
    <w:rsid w:val="001D7F29"/>
    <w:rsid w:val="001E29B3"/>
    <w:rsid w:val="001E2FDA"/>
    <w:rsid w:val="001E3522"/>
    <w:rsid w:val="001E50FC"/>
    <w:rsid w:val="001E65A3"/>
    <w:rsid w:val="001E684F"/>
    <w:rsid w:val="001E6854"/>
    <w:rsid w:val="001E6E72"/>
    <w:rsid w:val="001E73CA"/>
    <w:rsid w:val="001E7660"/>
    <w:rsid w:val="001E7DCB"/>
    <w:rsid w:val="001F211F"/>
    <w:rsid w:val="001F23A9"/>
    <w:rsid w:val="001F566D"/>
    <w:rsid w:val="001F7352"/>
    <w:rsid w:val="001F77F5"/>
    <w:rsid w:val="002015D0"/>
    <w:rsid w:val="00202C44"/>
    <w:rsid w:val="00204421"/>
    <w:rsid w:val="00210397"/>
    <w:rsid w:val="002117BE"/>
    <w:rsid w:val="00211FB5"/>
    <w:rsid w:val="00212AC0"/>
    <w:rsid w:val="00212D3A"/>
    <w:rsid w:val="00214464"/>
    <w:rsid w:val="00216FB4"/>
    <w:rsid w:val="00220960"/>
    <w:rsid w:val="00222E4C"/>
    <w:rsid w:val="002241DE"/>
    <w:rsid w:val="002245DB"/>
    <w:rsid w:val="00224FB1"/>
    <w:rsid w:val="002268A8"/>
    <w:rsid w:val="00240A01"/>
    <w:rsid w:val="00242553"/>
    <w:rsid w:val="002436E6"/>
    <w:rsid w:val="00244E20"/>
    <w:rsid w:val="00250902"/>
    <w:rsid w:val="002514C7"/>
    <w:rsid w:val="00253F8D"/>
    <w:rsid w:val="00256F55"/>
    <w:rsid w:val="00261690"/>
    <w:rsid w:val="00263880"/>
    <w:rsid w:val="002665DB"/>
    <w:rsid w:val="00267FD4"/>
    <w:rsid w:val="002718F7"/>
    <w:rsid w:val="002721A2"/>
    <w:rsid w:val="00275F4F"/>
    <w:rsid w:val="002806C9"/>
    <w:rsid w:val="002809C8"/>
    <w:rsid w:val="002813E2"/>
    <w:rsid w:val="0028448A"/>
    <w:rsid w:val="002863DC"/>
    <w:rsid w:val="00286E05"/>
    <w:rsid w:val="00287AFF"/>
    <w:rsid w:val="002921F2"/>
    <w:rsid w:val="00292AF4"/>
    <w:rsid w:val="00292FCD"/>
    <w:rsid w:val="002939B6"/>
    <w:rsid w:val="00293FBB"/>
    <w:rsid w:val="0029553C"/>
    <w:rsid w:val="002A0BFB"/>
    <w:rsid w:val="002A12E1"/>
    <w:rsid w:val="002A24F7"/>
    <w:rsid w:val="002A2BE4"/>
    <w:rsid w:val="002A371E"/>
    <w:rsid w:val="002A4F56"/>
    <w:rsid w:val="002A5CE5"/>
    <w:rsid w:val="002B4D4F"/>
    <w:rsid w:val="002C0FC9"/>
    <w:rsid w:val="002C1B6E"/>
    <w:rsid w:val="002C36D0"/>
    <w:rsid w:val="002C75D8"/>
    <w:rsid w:val="002D0F3C"/>
    <w:rsid w:val="002D1506"/>
    <w:rsid w:val="002D33C0"/>
    <w:rsid w:val="002D4C8D"/>
    <w:rsid w:val="002D523B"/>
    <w:rsid w:val="002D5727"/>
    <w:rsid w:val="002D6A58"/>
    <w:rsid w:val="002E11B0"/>
    <w:rsid w:val="002E3BC7"/>
    <w:rsid w:val="002E3EC4"/>
    <w:rsid w:val="002E43DD"/>
    <w:rsid w:val="002F317A"/>
    <w:rsid w:val="002F3BD0"/>
    <w:rsid w:val="002F7463"/>
    <w:rsid w:val="00301019"/>
    <w:rsid w:val="00305B7A"/>
    <w:rsid w:val="00306985"/>
    <w:rsid w:val="00307B83"/>
    <w:rsid w:val="00311D09"/>
    <w:rsid w:val="00315555"/>
    <w:rsid w:val="0031790E"/>
    <w:rsid w:val="003216AF"/>
    <w:rsid w:val="00321D0B"/>
    <w:rsid w:val="00323B3A"/>
    <w:rsid w:val="003257AE"/>
    <w:rsid w:val="00325FC0"/>
    <w:rsid w:val="0033707A"/>
    <w:rsid w:val="00342F9B"/>
    <w:rsid w:val="003444C6"/>
    <w:rsid w:val="00345F84"/>
    <w:rsid w:val="003465D0"/>
    <w:rsid w:val="003469E9"/>
    <w:rsid w:val="0034756D"/>
    <w:rsid w:val="003518A5"/>
    <w:rsid w:val="00351D00"/>
    <w:rsid w:val="0035302D"/>
    <w:rsid w:val="003553C8"/>
    <w:rsid w:val="0035611F"/>
    <w:rsid w:val="00360239"/>
    <w:rsid w:val="003614ED"/>
    <w:rsid w:val="00361B74"/>
    <w:rsid w:val="00364C9C"/>
    <w:rsid w:val="00367E2C"/>
    <w:rsid w:val="003714AE"/>
    <w:rsid w:val="00373087"/>
    <w:rsid w:val="003744DB"/>
    <w:rsid w:val="00376723"/>
    <w:rsid w:val="003805B9"/>
    <w:rsid w:val="00383078"/>
    <w:rsid w:val="00385894"/>
    <w:rsid w:val="00385C7C"/>
    <w:rsid w:val="003872F4"/>
    <w:rsid w:val="00387618"/>
    <w:rsid w:val="00390261"/>
    <w:rsid w:val="0039285D"/>
    <w:rsid w:val="00395D20"/>
    <w:rsid w:val="003A1F32"/>
    <w:rsid w:val="003A3916"/>
    <w:rsid w:val="003A4CB9"/>
    <w:rsid w:val="003A5A3F"/>
    <w:rsid w:val="003A5C19"/>
    <w:rsid w:val="003B0D69"/>
    <w:rsid w:val="003B24AE"/>
    <w:rsid w:val="003C096D"/>
    <w:rsid w:val="003C1AAD"/>
    <w:rsid w:val="003C24EF"/>
    <w:rsid w:val="003C2C32"/>
    <w:rsid w:val="003C5141"/>
    <w:rsid w:val="003C5612"/>
    <w:rsid w:val="003C568B"/>
    <w:rsid w:val="003C5B8F"/>
    <w:rsid w:val="003C601F"/>
    <w:rsid w:val="003C614A"/>
    <w:rsid w:val="003C6A92"/>
    <w:rsid w:val="003C71EE"/>
    <w:rsid w:val="003C7652"/>
    <w:rsid w:val="003C7EF5"/>
    <w:rsid w:val="003D0100"/>
    <w:rsid w:val="003D0852"/>
    <w:rsid w:val="003D22AD"/>
    <w:rsid w:val="003D34F4"/>
    <w:rsid w:val="003D7D8E"/>
    <w:rsid w:val="003E3F8F"/>
    <w:rsid w:val="003E47B1"/>
    <w:rsid w:val="003E666D"/>
    <w:rsid w:val="003F1629"/>
    <w:rsid w:val="003F1E49"/>
    <w:rsid w:val="003F2998"/>
    <w:rsid w:val="003F5258"/>
    <w:rsid w:val="003F55CE"/>
    <w:rsid w:val="003F62DE"/>
    <w:rsid w:val="00400EDD"/>
    <w:rsid w:val="00401EF9"/>
    <w:rsid w:val="00410157"/>
    <w:rsid w:val="004251BA"/>
    <w:rsid w:val="00426A20"/>
    <w:rsid w:val="00433C30"/>
    <w:rsid w:val="0043738A"/>
    <w:rsid w:val="00440D41"/>
    <w:rsid w:val="00441250"/>
    <w:rsid w:val="0044156C"/>
    <w:rsid w:val="004436E4"/>
    <w:rsid w:val="00444D71"/>
    <w:rsid w:val="00446110"/>
    <w:rsid w:val="004465BF"/>
    <w:rsid w:val="004465E7"/>
    <w:rsid w:val="004467CD"/>
    <w:rsid w:val="00446865"/>
    <w:rsid w:val="004506E7"/>
    <w:rsid w:val="00451BED"/>
    <w:rsid w:val="00456015"/>
    <w:rsid w:val="004606C5"/>
    <w:rsid w:val="00464313"/>
    <w:rsid w:val="0046582D"/>
    <w:rsid w:val="00471F6C"/>
    <w:rsid w:val="0047767F"/>
    <w:rsid w:val="00480561"/>
    <w:rsid w:val="00480C06"/>
    <w:rsid w:val="00481FE5"/>
    <w:rsid w:val="0048224D"/>
    <w:rsid w:val="00485533"/>
    <w:rsid w:val="004858CA"/>
    <w:rsid w:val="00485F40"/>
    <w:rsid w:val="004906E2"/>
    <w:rsid w:val="004948F7"/>
    <w:rsid w:val="00495DDF"/>
    <w:rsid w:val="00496C41"/>
    <w:rsid w:val="00497A9B"/>
    <w:rsid w:val="004A29EC"/>
    <w:rsid w:val="004A2D38"/>
    <w:rsid w:val="004A3FD6"/>
    <w:rsid w:val="004A5E96"/>
    <w:rsid w:val="004A78F9"/>
    <w:rsid w:val="004B0054"/>
    <w:rsid w:val="004B0EB7"/>
    <w:rsid w:val="004B3D16"/>
    <w:rsid w:val="004C30FE"/>
    <w:rsid w:val="004C4631"/>
    <w:rsid w:val="004C4A5D"/>
    <w:rsid w:val="004C781E"/>
    <w:rsid w:val="004D76E2"/>
    <w:rsid w:val="004E4779"/>
    <w:rsid w:val="004E5E49"/>
    <w:rsid w:val="004E62B9"/>
    <w:rsid w:val="004F270D"/>
    <w:rsid w:val="004F5D88"/>
    <w:rsid w:val="004F787D"/>
    <w:rsid w:val="004F7AE6"/>
    <w:rsid w:val="005001E5"/>
    <w:rsid w:val="00500970"/>
    <w:rsid w:val="00501EEB"/>
    <w:rsid w:val="00503099"/>
    <w:rsid w:val="00504D9E"/>
    <w:rsid w:val="00507708"/>
    <w:rsid w:val="00507DEC"/>
    <w:rsid w:val="005103B1"/>
    <w:rsid w:val="00512D7E"/>
    <w:rsid w:val="00515EE1"/>
    <w:rsid w:val="00521955"/>
    <w:rsid w:val="00524E51"/>
    <w:rsid w:val="00531868"/>
    <w:rsid w:val="00532801"/>
    <w:rsid w:val="00533D1A"/>
    <w:rsid w:val="00534391"/>
    <w:rsid w:val="0053484C"/>
    <w:rsid w:val="00537935"/>
    <w:rsid w:val="0054026F"/>
    <w:rsid w:val="005408EC"/>
    <w:rsid w:val="005411EB"/>
    <w:rsid w:val="00541498"/>
    <w:rsid w:val="005416A6"/>
    <w:rsid w:val="005448C6"/>
    <w:rsid w:val="0054667A"/>
    <w:rsid w:val="00546E7A"/>
    <w:rsid w:val="0055480D"/>
    <w:rsid w:val="005573FA"/>
    <w:rsid w:val="00557815"/>
    <w:rsid w:val="00560610"/>
    <w:rsid w:val="00560CB7"/>
    <w:rsid w:val="00561DD0"/>
    <w:rsid w:val="00563EAE"/>
    <w:rsid w:val="005647FA"/>
    <w:rsid w:val="0056491E"/>
    <w:rsid w:val="00564D3A"/>
    <w:rsid w:val="0056600E"/>
    <w:rsid w:val="00566993"/>
    <w:rsid w:val="00567E70"/>
    <w:rsid w:val="00567EE1"/>
    <w:rsid w:val="00575531"/>
    <w:rsid w:val="00576510"/>
    <w:rsid w:val="00581503"/>
    <w:rsid w:val="00581D79"/>
    <w:rsid w:val="005935D0"/>
    <w:rsid w:val="00594395"/>
    <w:rsid w:val="00594D29"/>
    <w:rsid w:val="00596089"/>
    <w:rsid w:val="00597186"/>
    <w:rsid w:val="005974C4"/>
    <w:rsid w:val="005976BD"/>
    <w:rsid w:val="005A306A"/>
    <w:rsid w:val="005A4167"/>
    <w:rsid w:val="005A5331"/>
    <w:rsid w:val="005A5C7F"/>
    <w:rsid w:val="005A6129"/>
    <w:rsid w:val="005B150B"/>
    <w:rsid w:val="005B66D7"/>
    <w:rsid w:val="005C0A0F"/>
    <w:rsid w:val="005C1C4A"/>
    <w:rsid w:val="005C1C52"/>
    <w:rsid w:val="005C20B5"/>
    <w:rsid w:val="005C34BC"/>
    <w:rsid w:val="005D0379"/>
    <w:rsid w:val="005D2A6C"/>
    <w:rsid w:val="005D7A25"/>
    <w:rsid w:val="005E4FD8"/>
    <w:rsid w:val="005E6DDE"/>
    <w:rsid w:val="005F04C5"/>
    <w:rsid w:val="005F4DC3"/>
    <w:rsid w:val="006060F3"/>
    <w:rsid w:val="00610395"/>
    <w:rsid w:val="00610631"/>
    <w:rsid w:val="00610876"/>
    <w:rsid w:val="0061213A"/>
    <w:rsid w:val="00614252"/>
    <w:rsid w:val="0061629D"/>
    <w:rsid w:val="00616882"/>
    <w:rsid w:val="0061733A"/>
    <w:rsid w:val="00620D69"/>
    <w:rsid w:val="00621CD5"/>
    <w:rsid w:val="00622E2A"/>
    <w:rsid w:val="00624BD8"/>
    <w:rsid w:val="006333E2"/>
    <w:rsid w:val="00633F00"/>
    <w:rsid w:val="006342F6"/>
    <w:rsid w:val="0063719D"/>
    <w:rsid w:val="006445EF"/>
    <w:rsid w:val="00645E11"/>
    <w:rsid w:val="0064619C"/>
    <w:rsid w:val="00650C5F"/>
    <w:rsid w:val="00652A9F"/>
    <w:rsid w:val="006534E4"/>
    <w:rsid w:val="006548D9"/>
    <w:rsid w:val="00655EC2"/>
    <w:rsid w:val="00661936"/>
    <w:rsid w:val="00662743"/>
    <w:rsid w:val="00663DFE"/>
    <w:rsid w:val="00664332"/>
    <w:rsid w:val="00667DEF"/>
    <w:rsid w:val="00667E08"/>
    <w:rsid w:val="00670F55"/>
    <w:rsid w:val="00670F5E"/>
    <w:rsid w:val="00673A97"/>
    <w:rsid w:val="00676C23"/>
    <w:rsid w:val="00677FC8"/>
    <w:rsid w:val="006809DC"/>
    <w:rsid w:val="00683AB2"/>
    <w:rsid w:val="006949A1"/>
    <w:rsid w:val="006949E0"/>
    <w:rsid w:val="00696378"/>
    <w:rsid w:val="006A0EB7"/>
    <w:rsid w:val="006A5A7A"/>
    <w:rsid w:val="006A763E"/>
    <w:rsid w:val="006B12DD"/>
    <w:rsid w:val="006B42D1"/>
    <w:rsid w:val="006B505F"/>
    <w:rsid w:val="006C015C"/>
    <w:rsid w:val="006D143A"/>
    <w:rsid w:val="006D4C12"/>
    <w:rsid w:val="006D50CD"/>
    <w:rsid w:val="006D55A5"/>
    <w:rsid w:val="006E12B4"/>
    <w:rsid w:val="006E2E15"/>
    <w:rsid w:val="006E2EEA"/>
    <w:rsid w:val="006E614B"/>
    <w:rsid w:val="006E6C27"/>
    <w:rsid w:val="006F2333"/>
    <w:rsid w:val="006F28C7"/>
    <w:rsid w:val="006F335B"/>
    <w:rsid w:val="006F3360"/>
    <w:rsid w:val="006F365F"/>
    <w:rsid w:val="006F40E6"/>
    <w:rsid w:val="006F42C3"/>
    <w:rsid w:val="006F5F81"/>
    <w:rsid w:val="006F6D82"/>
    <w:rsid w:val="006F7E37"/>
    <w:rsid w:val="00700162"/>
    <w:rsid w:val="00700452"/>
    <w:rsid w:val="00701610"/>
    <w:rsid w:val="007047AC"/>
    <w:rsid w:val="00706550"/>
    <w:rsid w:val="007069A9"/>
    <w:rsid w:val="007122F7"/>
    <w:rsid w:val="0071532D"/>
    <w:rsid w:val="007171B2"/>
    <w:rsid w:val="00723FA4"/>
    <w:rsid w:val="0072634E"/>
    <w:rsid w:val="00730D2C"/>
    <w:rsid w:val="00731949"/>
    <w:rsid w:val="007345A7"/>
    <w:rsid w:val="00734D9D"/>
    <w:rsid w:val="0073552A"/>
    <w:rsid w:val="007355A0"/>
    <w:rsid w:val="007363BD"/>
    <w:rsid w:val="00737508"/>
    <w:rsid w:val="007410EE"/>
    <w:rsid w:val="007412DA"/>
    <w:rsid w:val="00741A03"/>
    <w:rsid w:val="0074242E"/>
    <w:rsid w:val="00743A7F"/>
    <w:rsid w:val="00744966"/>
    <w:rsid w:val="00746EDB"/>
    <w:rsid w:val="0074788C"/>
    <w:rsid w:val="00753D8D"/>
    <w:rsid w:val="00755707"/>
    <w:rsid w:val="00760041"/>
    <w:rsid w:val="00760295"/>
    <w:rsid w:val="00760DC3"/>
    <w:rsid w:val="0076195B"/>
    <w:rsid w:val="0076476B"/>
    <w:rsid w:val="00765B02"/>
    <w:rsid w:val="00766090"/>
    <w:rsid w:val="00776C9C"/>
    <w:rsid w:val="00777A13"/>
    <w:rsid w:val="00781DAD"/>
    <w:rsid w:val="007822C7"/>
    <w:rsid w:val="00784B10"/>
    <w:rsid w:val="00786CE8"/>
    <w:rsid w:val="007872CC"/>
    <w:rsid w:val="00787D98"/>
    <w:rsid w:val="00790086"/>
    <w:rsid w:val="00792D66"/>
    <w:rsid w:val="0079352F"/>
    <w:rsid w:val="00795298"/>
    <w:rsid w:val="00796B10"/>
    <w:rsid w:val="007A2EAB"/>
    <w:rsid w:val="007A6902"/>
    <w:rsid w:val="007A6965"/>
    <w:rsid w:val="007A6B94"/>
    <w:rsid w:val="007B30A9"/>
    <w:rsid w:val="007B595B"/>
    <w:rsid w:val="007B6897"/>
    <w:rsid w:val="007B7123"/>
    <w:rsid w:val="007C0679"/>
    <w:rsid w:val="007C11ED"/>
    <w:rsid w:val="007C1A0F"/>
    <w:rsid w:val="007C1EB3"/>
    <w:rsid w:val="007C2BAA"/>
    <w:rsid w:val="007D01DA"/>
    <w:rsid w:val="007D0979"/>
    <w:rsid w:val="007D130E"/>
    <w:rsid w:val="007D2A73"/>
    <w:rsid w:val="007D3EAB"/>
    <w:rsid w:val="007D5069"/>
    <w:rsid w:val="007D6E1D"/>
    <w:rsid w:val="007D7BD0"/>
    <w:rsid w:val="007E17F4"/>
    <w:rsid w:val="007E2ADC"/>
    <w:rsid w:val="007E5ACA"/>
    <w:rsid w:val="007E5DAD"/>
    <w:rsid w:val="007F105C"/>
    <w:rsid w:val="007F1372"/>
    <w:rsid w:val="007F3147"/>
    <w:rsid w:val="007F46C4"/>
    <w:rsid w:val="007F4BF4"/>
    <w:rsid w:val="007F5AD9"/>
    <w:rsid w:val="007F748A"/>
    <w:rsid w:val="00801728"/>
    <w:rsid w:val="00801E2C"/>
    <w:rsid w:val="00803F08"/>
    <w:rsid w:val="00806B74"/>
    <w:rsid w:val="00811EFF"/>
    <w:rsid w:val="00813726"/>
    <w:rsid w:val="0081421F"/>
    <w:rsid w:val="0081493A"/>
    <w:rsid w:val="008156D3"/>
    <w:rsid w:val="00815ADF"/>
    <w:rsid w:val="00817DEC"/>
    <w:rsid w:val="00822FD2"/>
    <w:rsid w:val="00824667"/>
    <w:rsid w:val="00827672"/>
    <w:rsid w:val="008314EB"/>
    <w:rsid w:val="00835246"/>
    <w:rsid w:val="0084009A"/>
    <w:rsid w:val="008422BE"/>
    <w:rsid w:val="00844389"/>
    <w:rsid w:val="00845323"/>
    <w:rsid w:val="00845761"/>
    <w:rsid w:val="00845862"/>
    <w:rsid w:val="00846775"/>
    <w:rsid w:val="00846D0D"/>
    <w:rsid w:val="00847537"/>
    <w:rsid w:val="00850BF9"/>
    <w:rsid w:val="00851D83"/>
    <w:rsid w:val="00854DE4"/>
    <w:rsid w:val="00854FB7"/>
    <w:rsid w:val="0086125F"/>
    <w:rsid w:val="00862233"/>
    <w:rsid w:val="008631ED"/>
    <w:rsid w:val="00864BAB"/>
    <w:rsid w:val="00867512"/>
    <w:rsid w:val="00871CE7"/>
    <w:rsid w:val="008744AB"/>
    <w:rsid w:val="008746A3"/>
    <w:rsid w:val="00877866"/>
    <w:rsid w:val="00877E13"/>
    <w:rsid w:val="00881FDD"/>
    <w:rsid w:val="0088338D"/>
    <w:rsid w:val="00885C3A"/>
    <w:rsid w:val="00887798"/>
    <w:rsid w:val="00891DDF"/>
    <w:rsid w:val="008930CF"/>
    <w:rsid w:val="00894E9E"/>
    <w:rsid w:val="008A0354"/>
    <w:rsid w:val="008A07CB"/>
    <w:rsid w:val="008A2656"/>
    <w:rsid w:val="008A2CC6"/>
    <w:rsid w:val="008A403A"/>
    <w:rsid w:val="008A4046"/>
    <w:rsid w:val="008A6C10"/>
    <w:rsid w:val="008A7D5D"/>
    <w:rsid w:val="008A7E8D"/>
    <w:rsid w:val="008B0A90"/>
    <w:rsid w:val="008B1361"/>
    <w:rsid w:val="008B2F98"/>
    <w:rsid w:val="008B3AB4"/>
    <w:rsid w:val="008B51E4"/>
    <w:rsid w:val="008B6F5A"/>
    <w:rsid w:val="008B6F9D"/>
    <w:rsid w:val="008B7227"/>
    <w:rsid w:val="008C4749"/>
    <w:rsid w:val="008D0712"/>
    <w:rsid w:val="008D0C18"/>
    <w:rsid w:val="008D1B4C"/>
    <w:rsid w:val="008D2355"/>
    <w:rsid w:val="008D2392"/>
    <w:rsid w:val="008D588F"/>
    <w:rsid w:val="008D76CE"/>
    <w:rsid w:val="008D7F71"/>
    <w:rsid w:val="008D7F7F"/>
    <w:rsid w:val="008E0275"/>
    <w:rsid w:val="008E2611"/>
    <w:rsid w:val="008E3103"/>
    <w:rsid w:val="008E3CCF"/>
    <w:rsid w:val="008E59BC"/>
    <w:rsid w:val="008F2AB5"/>
    <w:rsid w:val="008F4086"/>
    <w:rsid w:val="008F4E39"/>
    <w:rsid w:val="008F657D"/>
    <w:rsid w:val="00900DCC"/>
    <w:rsid w:val="009017B0"/>
    <w:rsid w:val="0090260F"/>
    <w:rsid w:val="00906FA0"/>
    <w:rsid w:val="0090753B"/>
    <w:rsid w:val="0091044F"/>
    <w:rsid w:val="00911616"/>
    <w:rsid w:val="00923DC3"/>
    <w:rsid w:val="00923F1C"/>
    <w:rsid w:val="009258CD"/>
    <w:rsid w:val="0092643A"/>
    <w:rsid w:val="00926EB0"/>
    <w:rsid w:val="00932618"/>
    <w:rsid w:val="00934BD8"/>
    <w:rsid w:val="0093544A"/>
    <w:rsid w:val="009365BE"/>
    <w:rsid w:val="00937514"/>
    <w:rsid w:val="00940CBD"/>
    <w:rsid w:val="00941497"/>
    <w:rsid w:val="00941776"/>
    <w:rsid w:val="00943F17"/>
    <w:rsid w:val="00945409"/>
    <w:rsid w:val="009458A5"/>
    <w:rsid w:val="00945B2F"/>
    <w:rsid w:val="00950573"/>
    <w:rsid w:val="00951411"/>
    <w:rsid w:val="00951A1E"/>
    <w:rsid w:val="00954547"/>
    <w:rsid w:val="009576E1"/>
    <w:rsid w:val="00960BA2"/>
    <w:rsid w:val="00962C60"/>
    <w:rsid w:val="00964BF8"/>
    <w:rsid w:val="00965649"/>
    <w:rsid w:val="009670F1"/>
    <w:rsid w:val="009736DD"/>
    <w:rsid w:val="00974FC4"/>
    <w:rsid w:val="00975EDF"/>
    <w:rsid w:val="009776CF"/>
    <w:rsid w:val="009822F8"/>
    <w:rsid w:val="00982497"/>
    <w:rsid w:val="00982947"/>
    <w:rsid w:val="009857D4"/>
    <w:rsid w:val="009863F6"/>
    <w:rsid w:val="00991FCC"/>
    <w:rsid w:val="00993F5B"/>
    <w:rsid w:val="009949C1"/>
    <w:rsid w:val="00995332"/>
    <w:rsid w:val="00995D31"/>
    <w:rsid w:val="009975A0"/>
    <w:rsid w:val="009A148B"/>
    <w:rsid w:val="009A19B7"/>
    <w:rsid w:val="009A2BB2"/>
    <w:rsid w:val="009A3B3A"/>
    <w:rsid w:val="009A55D7"/>
    <w:rsid w:val="009A7420"/>
    <w:rsid w:val="009B017E"/>
    <w:rsid w:val="009B2936"/>
    <w:rsid w:val="009B2E6E"/>
    <w:rsid w:val="009B41CB"/>
    <w:rsid w:val="009B4453"/>
    <w:rsid w:val="009B707F"/>
    <w:rsid w:val="009C500C"/>
    <w:rsid w:val="009C6CE0"/>
    <w:rsid w:val="009C7140"/>
    <w:rsid w:val="009D0911"/>
    <w:rsid w:val="009D5CB8"/>
    <w:rsid w:val="009D648D"/>
    <w:rsid w:val="009E2C00"/>
    <w:rsid w:val="009E4FAE"/>
    <w:rsid w:val="009F0339"/>
    <w:rsid w:val="009F38AD"/>
    <w:rsid w:val="009F3E1B"/>
    <w:rsid w:val="009F4D31"/>
    <w:rsid w:val="009F5DCF"/>
    <w:rsid w:val="00A07504"/>
    <w:rsid w:val="00A10204"/>
    <w:rsid w:val="00A13AF9"/>
    <w:rsid w:val="00A15564"/>
    <w:rsid w:val="00A16DA8"/>
    <w:rsid w:val="00A1701B"/>
    <w:rsid w:val="00A22837"/>
    <w:rsid w:val="00A233F9"/>
    <w:rsid w:val="00A241A0"/>
    <w:rsid w:val="00A25AFE"/>
    <w:rsid w:val="00A30AEC"/>
    <w:rsid w:val="00A3178D"/>
    <w:rsid w:val="00A33419"/>
    <w:rsid w:val="00A418B8"/>
    <w:rsid w:val="00A42091"/>
    <w:rsid w:val="00A44B23"/>
    <w:rsid w:val="00A5350F"/>
    <w:rsid w:val="00A54F9D"/>
    <w:rsid w:val="00A55AF3"/>
    <w:rsid w:val="00A579DB"/>
    <w:rsid w:val="00A6038D"/>
    <w:rsid w:val="00A6046D"/>
    <w:rsid w:val="00A60E62"/>
    <w:rsid w:val="00A62B19"/>
    <w:rsid w:val="00A6408E"/>
    <w:rsid w:val="00A67010"/>
    <w:rsid w:val="00A74138"/>
    <w:rsid w:val="00A748A7"/>
    <w:rsid w:val="00A75AC0"/>
    <w:rsid w:val="00A76583"/>
    <w:rsid w:val="00A76B5A"/>
    <w:rsid w:val="00A8120F"/>
    <w:rsid w:val="00A82644"/>
    <w:rsid w:val="00A84A8A"/>
    <w:rsid w:val="00A92109"/>
    <w:rsid w:val="00A94266"/>
    <w:rsid w:val="00A947F4"/>
    <w:rsid w:val="00A95ECF"/>
    <w:rsid w:val="00A974B9"/>
    <w:rsid w:val="00AA09F8"/>
    <w:rsid w:val="00AA10E1"/>
    <w:rsid w:val="00AA398D"/>
    <w:rsid w:val="00AA6FCD"/>
    <w:rsid w:val="00AB2905"/>
    <w:rsid w:val="00AB4C7B"/>
    <w:rsid w:val="00AB6627"/>
    <w:rsid w:val="00AB67FF"/>
    <w:rsid w:val="00AB6E06"/>
    <w:rsid w:val="00AC1E50"/>
    <w:rsid w:val="00AC3FD8"/>
    <w:rsid w:val="00AC4929"/>
    <w:rsid w:val="00AC5530"/>
    <w:rsid w:val="00AC7977"/>
    <w:rsid w:val="00AD02C4"/>
    <w:rsid w:val="00AD257B"/>
    <w:rsid w:val="00AD54B3"/>
    <w:rsid w:val="00AE086F"/>
    <w:rsid w:val="00AE28B6"/>
    <w:rsid w:val="00AF29D7"/>
    <w:rsid w:val="00AF5AB7"/>
    <w:rsid w:val="00AF632D"/>
    <w:rsid w:val="00AF7CC6"/>
    <w:rsid w:val="00B02A27"/>
    <w:rsid w:val="00B03060"/>
    <w:rsid w:val="00B0307B"/>
    <w:rsid w:val="00B04811"/>
    <w:rsid w:val="00B04F79"/>
    <w:rsid w:val="00B0529C"/>
    <w:rsid w:val="00B074FF"/>
    <w:rsid w:val="00B10BEE"/>
    <w:rsid w:val="00B12B46"/>
    <w:rsid w:val="00B17717"/>
    <w:rsid w:val="00B203C7"/>
    <w:rsid w:val="00B2177B"/>
    <w:rsid w:val="00B22911"/>
    <w:rsid w:val="00B2388A"/>
    <w:rsid w:val="00B25133"/>
    <w:rsid w:val="00B31DE9"/>
    <w:rsid w:val="00B324D2"/>
    <w:rsid w:val="00B33733"/>
    <w:rsid w:val="00B35BB7"/>
    <w:rsid w:val="00B36706"/>
    <w:rsid w:val="00B36C8B"/>
    <w:rsid w:val="00B42038"/>
    <w:rsid w:val="00B44FDD"/>
    <w:rsid w:val="00B45FF5"/>
    <w:rsid w:val="00B470AD"/>
    <w:rsid w:val="00B47A01"/>
    <w:rsid w:val="00B5014B"/>
    <w:rsid w:val="00B51DB0"/>
    <w:rsid w:val="00B51ECC"/>
    <w:rsid w:val="00B53BB8"/>
    <w:rsid w:val="00B56ECA"/>
    <w:rsid w:val="00B60A72"/>
    <w:rsid w:val="00B61B81"/>
    <w:rsid w:val="00B6308F"/>
    <w:rsid w:val="00B64874"/>
    <w:rsid w:val="00B64DA1"/>
    <w:rsid w:val="00B66402"/>
    <w:rsid w:val="00B746EC"/>
    <w:rsid w:val="00B805C4"/>
    <w:rsid w:val="00B807BE"/>
    <w:rsid w:val="00B8275B"/>
    <w:rsid w:val="00B85D2E"/>
    <w:rsid w:val="00B864CE"/>
    <w:rsid w:val="00B87D85"/>
    <w:rsid w:val="00B90A55"/>
    <w:rsid w:val="00B90B2D"/>
    <w:rsid w:val="00B92579"/>
    <w:rsid w:val="00B9298E"/>
    <w:rsid w:val="00B9723F"/>
    <w:rsid w:val="00BA0CC3"/>
    <w:rsid w:val="00BA2796"/>
    <w:rsid w:val="00BA2F94"/>
    <w:rsid w:val="00BA6B8E"/>
    <w:rsid w:val="00BB0029"/>
    <w:rsid w:val="00BB3B6E"/>
    <w:rsid w:val="00BB53E9"/>
    <w:rsid w:val="00BB7883"/>
    <w:rsid w:val="00BC0D22"/>
    <w:rsid w:val="00BC7165"/>
    <w:rsid w:val="00BC7725"/>
    <w:rsid w:val="00BD01F7"/>
    <w:rsid w:val="00BD12A4"/>
    <w:rsid w:val="00BD1B78"/>
    <w:rsid w:val="00BD474E"/>
    <w:rsid w:val="00BD5620"/>
    <w:rsid w:val="00BD595B"/>
    <w:rsid w:val="00BD6D08"/>
    <w:rsid w:val="00BE0673"/>
    <w:rsid w:val="00BE20AA"/>
    <w:rsid w:val="00BE2AE0"/>
    <w:rsid w:val="00BE63FD"/>
    <w:rsid w:val="00BF09CD"/>
    <w:rsid w:val="00BF3D36"/>
    <w:rsid w:val="00BF4B80"/>
    <w:rsid w:val="00C00C82"/>
    <w:rsid w:val="00C01241"/>
    <w:rsid w:val="00C0344D"/>
    <w:rsid w:val="00C05F85"/>
    <w:rsid w:val="00C064DE"/>
    <w:rsid w:val="00C113EE"/>
    <w:rsid w:val="00C116F4"/>
    <w:rsid w:val="00C151DD"/>
    <w:rsid w:val="00C15EB2"/>
    <w:rsid w:val="00C2071C"/>
    <w:rsid w:val="00C20BA5"/>
    <w:rsid w:val="00C239B5"/>
    <w:rsid w:val="00C23BC0"/>
    <w:rsid w:val="00C2627C"/>
    <w:rsid w:val="00C273C7"/>
    <w:rsid w:val="00C33761"/>
    <w:rsid w:val="00C36C34"/>
    <w:rsid w:val="00C36C76"/>
    <w:rsid w:val="00C40C27"/>
    <w:rsid w:val="00C4235F"/>
    <w:rsid w:val="00C44623"/>
    <w:rsid w:val="00C471F0"/>
    <w:rsid w:val="00C479A6"/>
    <w:rsid w:val="00C47F94"/>
    <w:rsid w:val="00C503EE"/>
    <w:rsid w:val="00C511E2"/>
    <w:rsid w:val="00C52205"/>
    <w:rsid w:val="00C52357"/>
    <w:rsid w:val="00C53659"/>
    <w:rsid w:val="00C54799"/>
    <w:rsid w:val="00C54B98"/>
    <w:rsid w:val="00C55556"/>
    <w:rsid w:val="00C56536"/>
    <w:rsid w:val="00C5719C"/>
    <w:rsid w:val="00C57BD9"/>
    <w:rsid w:val="00C63BD0"/>
    <w:rsid w:val="00C665CD"/>
    <w:rsid w:val="00C70227"/>
    <w:rsid w:val="00C70EFB"/>
    <w:rsid w:val="00C71B87"/>
    <w:rsid w:val="00C71E52"/>
    <w:rsid w:val="00C7227A"/>
    <w:rsid w:val="00C72A9F"/>
    <w:rsid w:val="00C72E12"/>
    <w:rsid w:val="00C7313B"/>
    <w:rsid w:val="00C7476F"/>
    <w:rsid w:val="00C810EF"/>
    <w:rsid w:val="00C84B3F"/>
    <w:rsid w:val="00C850F1"/>
    <w:rsid w:val="00C86DA4"/>
    <w:rsid w:val="00C93532"/>
    <w:rsid w:val="00C950F8"/>
    <w:rsid w:val="00C95BA2"/>
    <w:rsid w:val="00C96638"/>
    <w:rsid w:val="00C96A88"/>
    <w:rsid w:val="00CA01D7"/>
    <w:rsid w:val="00CA036E"/>
    <w:rsid w:val="00CA146B"/>
    <w:rsid w:val="00CA190A"/>
    <w:rsid w:val="00CA1EDB"/>
    <w:rsid w:val="00CA28FB"/>
    <w:rsid w:val="00CA622A"/>
    <w:rsid w:val="00CA64A4"/>
    <w:rsid w:val="00CB4593"/>
    <w:rsid w:val="00CB7024"/>
    <w:rsid w:val="00CC1542"/>
    <w:rsid w:val="00CC2052"/>
    <w:rsid w:val="00CC3DE5"/>
    <w:rsid w:val="00CC4F01"/>
    <w:rsid w:val="00CC5830"/>
    <w:rsid w:val="00CD02BE"/>
    <w:rsid w:val="00CD2476"/>
    <w:rsid w:val="00CD28D2"/>
    <w:rsid w:val="00CD479A"/>
    <w:rsid w:val="00CD6391"/>
    <w:rsid w:val="00CD67C6"/>
    <w:rsid w:val="00CD7DD7"/>
    <w:rsid w:val="00CE09EC"/>
    <w:rsid w:val="00CE1A17"/>
    <w:rsid w:val="00CE2C1F"/>
    <w:rsid w:val="00CE77F1"/>
    <w:rsid w:val="00CF012C"/>
    <w:rsid w:val="00CF0BB5"/>
    <w:rsid w:val="00CF1C5B"/>
    <w:rsid w:val="00CF47C3"/>
    <w:rsid w:val="00CF4BEC"/>
    <w:rsid w:val="00CF56AA"/>
    <w:rsid w:val="00CF7408"/>
    <w:rsid w:val="00CF7B08"/>
    <w:rsid w:val="00D001C6"/>
    <w:rsid w:val="00D0134F"/>
    <w:rsid w:val="00D01C7E"/>
    <w:rsid w:val="00D03221"/>
    <w:rsid w:val="00D03470"/>
    <w:rsid w:val="00D03950"/>
    <w:rsid w:val="00D04B3F"/>
    <w:rsid w:val="00D051BA"/>
    <w:rsid w:val="00D05462"/>
    <w:rsid w:val="00D06183"/>
    <w:rsid w:val="00D07502"/>
    <w:rsid w:val="00D10161"/>
    <w:rsid w:val="00D10F9D"/>
    <w:rsid w:val="00D15238"/>
    <w:rsid w:val="00D162FD"/>
    <w:rsid w:val="00D2011A"/>
    <w:rsid w:val="00D20D33"/>
    <w:rsid w:val="00D24AEA"/>
    <w:rsid w:val="00D264A4"/>
    <w:rsid w:val="00D31D9D"/>
    <w:rsid w:val="00D33DF7"/>
    <w:rsid w:val="00D35DF8"/>
    <w:rsid w:val="00D41DF9"/>
    <w:rsid w:val="00D42FA6"/>
    <w:rsid w:val="00D439AF"/>
    <w:rsid w:val="00D44F75"/>
    <w:rsid w:val="00D463DD"/>
    <w:rsid w:val="00D469D1"/>
    <w:rsid w:val="00D54377"/>
    <w:rsid w:val="00D57251"/>
    <w:rsid w:val="00D60C72"/>
    <w:rsid w:val="00D60DCE"/>
    <w:rsid w:val="00D60FA2"/>
    <w:rsid w:val="00D630D4"/>
    <w:rsid w:val="00D658C2"/>
    <w:rsid w:val="00D67E8C"/>
    <w:rsid w:val="00D70F58"/>
    <w:rsid w:val="00D713A6"/>
    <w:rsid w:val="00D72407"/>
    <w:rsid w:val="00D7278F"/>
    <w:rsid w:val="00D72B65"/>
    <w:rsid w:val="00D744CB"/>
    <w:rsid w:val="00D748B4"/>
    <w:rsid w:val="00D7508C"/>
    <w:rsid w:val="00D77641"/>
    <w:rsid w:val="00D80063"/>
    <w:rsid w:val="00D82509"/>
    <w:rsid w:val="00D82CA2"/>
    <w:rsid w:val="00D82DB7"/>
    <w:rsid w:val="00D85426"/>
    <w:rsid w:val="00D85A84"/>
    <w:rsid w:val="00D85AE0"/>
    <w:rsid w:val="00D86020"/>
    <w:rsid w:val="00D913D3"/>
    <w:rsid w:val="00D92E35"/>
    <w:rsid w:val="00D92EEE"/>
    <w:rsid w:val="00D95C29"/>
    <w:rsid w:val="00D97314"/>
    <w:rsid w:val="00D97BCE"/>
    <w:rsid w:val="00DA029E"/>
    <w:rsid w:val="00DA1A2C"/>
    <w:rsid w:val="00DA384C"/>
    <w:rsid w:val="00DA3925"/>
    <w:rsid w:val="00DA3BFF"/>
    <w:rsid w:val="00DA4FE2"/>
    <w:rsid w:val="00DA5BC7"/>
    <w:rsid w:val="00DA6266"/>
    <w:rsid w:val="00DA68DD"/>
    <w:rsid w:val="00DB5CAB"/>
    <w:rsid w:val="00DB7500"/>
    <w:rsid w:val="00DC0025"/>
    <w:rsid w:val="00DC22F2"/>
    <w:rsid w:val="00DC243C"/>
    <w:rsid w:val="00DC6D1E"/>
    <w:rsid w:val="00DC73D5"/>
    <w:rsid w:val="00DD02EB"/>
    <w:rsid w:val="00DD185A"/>
    <w:rsid w:val="00DD3566"/>
    <w:rsid w:val="00DD484C"/>
    <w:rsid w:val="00DE11E1"/>
    <w:rsid w:val="00DE43AE"/>
    <w:rsid w:val="00DE4A2A"/>
    <w:rsid w:val="00DE61DA"/>
    <w:rsid w:val="00DF093A"/>
    <w:rsid w:val="00DF3DE4"/>
    <w:rsid w:val="00DF4816"/>
    <w:rsid w:val="00DF6CF0"/>
    <w:rsid w:val="00E007A6"/>
    <w:rsid w:val="00E02EB0"/>
    <w:rsid w:val="00E03726"/>
    <w:rsid w:val="00E03FAD"/>
    <w:rsid w:val="00E04A88"/>
    <w:rsid w:val="00E073B1"/>
    <w:rsid w:val="00E1363E"/>
    <w:rsid w:val="00E13A0A"/>
    <w:rsid w:val="00E13F9E"/>
    <w:rsid w:val="00E154D3"/>
    <w:rsid w:val="00E165BB"/>
    <w:rsid w:val="00E17997"/>
    <w:rsid w:val="00E20768"/>
    <w:rsid w:val="00E2098A"/>
    <w:rsid w:val="00E235C2"/>
    <w:rsid w:val="00E239C4"/>
    <w:rsid w:val="00E24C88"/>
    <w:rsid w:val="00E252F3"/>
    <w:rsid w:val="00E25AAF"/>
    <w:rsid w:val="00E32C10"/>
    <w:rsid w:val="00E41DD9"/>
    <w:rsid w:val="00E45AAF"/>
    <w:rsid w:val="00E47B53"/>
    <w:rsid w:val="00E51D40"/>
    <w:rsid w:val="00E53034"/>
    <w:rsid w:val="00E553BD"/>
    <w:rsid w:val="00E601C7"/>
    <w:rsid w:val="00E6086C"/>
    <w:rsid w:val="00E64AB2"/>
    <w:rsid w:val="00E66699"/>
    <w:rsid w:val="00E67CB8"/>
    <w:rsid w:val="00E67E29"/>
    <w:rsid w:val="00E70208"/>
    <w:rsid w:val="00E713B6"/>
    <w:rsid w:val="00E71D27"/>
    <w:rsid w:val="00E726D0"/>
    <w:rsid w:val="00E73B88"/>
    <w:rsid w:val="00E763F3"/>
    <w:rsid w:val="00E808C2"/>
    <w:rsid w:val="00E82425"/>
    <w:rsid w:val="00E82E11"/>
    <w:rsid w:val="00E9209B"/>
    <w:rsid w:val="00E93D76"/>
    <w:rsid w:val="00E961A3"/>
    <w:rsid w:val="00E97712"/>
    <w:rsid w:val="00E9780C"/>
    <w:rsid w:val="00EA56BB"/>
    <w:rsid w:val="00EA5F80"/>
    <w:rsid w:val="00EA7837"/>
    <w:rsid w:val="00EB28A1"/>
    <w:rsid w:val="00EB7305"/>
    <w:rsid w:val="00EC57F8"/>
    <w:rsid w:val="00EC6159"/>
    <w:rsid w:val="00ED3F48"/>
    <w:rsid w:val="00ED6A83"/>
    <w:rsid w:val="00ED6E5B"/>
    <w:rsid w:val="00EE13DF"/>
    <w:rsid w:val="00EE393E"/>
    <w:rsid w:val="00EE3E15"/>
    <w:rsid w:val="00EE787D"/>
    <w:rsid w:val="00EF2D97"/>
    <w:rsid w:val="00EF4424"/>
    <w:rsid w:val="00EF62D7"/>
    <w:rsid w:val="00EF6346"/>
    <w:rsid w:val="00F011BE"/>
    <w:rsid w:val="00F01E03"/>
    <w:rsid w:val="00F10834"/>
    <w:rsid w:val="00F13192"/>
    <w:rsid w:val="00F2386A"/>
    <w:rsid w:val="00F238E9"/>
    <w:rsid w:val="00F24AEB"/>
    <w:rsid w:val="00F25A2F"/>
    <w:rsid w:val="00F266EF"/>
    <w:rsid w:val="00F26B26"/>
    <w:rsid w:val="00F27641"/>
    <w:rsid w:val="00F333E7"/>
    <w:rsid w:val="00F339CE"/>
    <w:rsid w:val="00F35908"/>
    <w:rsid w:val="00F361D4"/>
    <w:rsid w:val="00F4003F"/>
    <w:rsid w:val="00F42257"/>
    <w:rsid w:val="00F46A55"/>
    <w:rsid w:val="00F477B6"/>
    <w:rsid w:val="00F50AA2"/>
    <w:rsid w:val="00F5296A"/>
    <w:rsid w:val="00F539BB"/>
    <w:rsid w:val="00F53BEE"/>
    <w:rsid w:val="00F60F2D"/>
    <w:rsid w:val="00F626AD"/>
    <w:rsid w:val="00F628FE"/>
    <w:rsid w:val="00F63003"/>
    <w:rsid w:val="00F64FC4"/>
    <w:rsid w:val="00F66522"/>
    <w:rsid w:val="00F671B9"/>
    <w:rsid w:val="00F67803"/>
    <w:rsid w:val="00F6789C"/>
    <w:rsid w:val="00F730EA"/>
    <w:rsid w:val="00F73C23"/>
    <w:rsid w:val="00F74568"/>
    <w:rsid w:val="00F764E0"/>
    <w:rsid w:val="00F76D6F"/>
    <w:rsid w:val="00F80079"/>
    <w:rsid w:val="00F81F8C"/>
    <w:rsid w:val="00F83697"/>
    <w:rsid w:val="00F87633"/>
    <w:rsid w:val="00F919DD"/>
    <w:rsid w:val="00F91B7D"/>
    <w:rsid w:val="00F91FAD"/>
    <w:rsid w:val="00F97FB5"/>
    <w:rsid w:val="00FA2A89"/>
    <w:rsid w:val="00FA43FE"/>
    <w:rsid w:val="00FA44EE"/>
    <w:rsid w:val="00FB1B5B"/>
    <w:rsid w:val="00FB374D"/>
    <w:rsid w:val="00FB59A1"/>
    <w:rsid w:val="00FB72CA"/>
    <w:rsid w:val="00FC13C7"/>
    <w:rsid w:val="00FC6640"/>
    <w:rsid w:val="00FC72E4"/>
    <w:rsid w:val="00FD0AE8"/>
    <w:rsid w:val="00FD19F0"/>
    <w:rsid w:val="00FE18F9"/>
    <w:rsid w:val="00FE592F"/>
    <w:rsid w:val="00FE607A"/>
    <w:rsid w:val="00FE70E6"/>
    <w:rsid w:val="00FF14B5"/>
    <w:rsid w:val="00FF1A5A"/>
    <w:rsid w:val="00FF2ECC"/>
    <w:rsid w:val="00FF4580"/>
    <w:rsid w:val="00FF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955C3"/>
  <w15:docId w15:val="{B1405745-1A35-4068-A510-1CDFBE34B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>
      <w:pPr>
        <w:suppressAutoHyphens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07A"/>
    <w:pPr>
      <w:suppressAutoHyphens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4A4819"/>
    <w:pPr>
      <w:keepNext/>
      <w:keepLines/>
      <w:suppressAutoHyphens/>
      <w:spacing w:before="240" w:after="16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A4819"/>
    <w:pPr>
      <w:keepNext/>
      <w:keepLines/>
      <w:suppressAutoHyphens/>
      <w:spacing w:before="40" w:after="16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 w:eastAsia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B06B1"/>
    <w:pPr>
      <w:keepNext/>
      <w:keepLines/>
      <w:suppressAutoHyphens/>
      <w:spacing w:before="40" w:after="16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sv-SE" w:eastAsia="en-US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qFormat/>
    <w:rsid w:val="004A48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qFormat/>
    <w:rsid w:val="004A481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qFormat/>
    <w:rsid w:val="004377B6"/>
    <w:rPr>
      <w:sz w:val="16"/>
      <w:szCs w:val="16"/>
    </w:rPr>
  </w:style>
  <w:style w:type="character" w:customStyle="1" w:styleId="KommentarerChar">
    <w:name w:val="Kommentarer Char"/>
    <w:basedOn w:val="Standardstycketeckensnitt"/>
    <w:link w:val="Kommentarer"/>
    <w:uiPriority w:val="99"/>
    <w:qFormat/>
    <w:rsid w:val="004377B6"/>
    <w:rPr>
      <w:rFonts w:ascii="Times New Roman" w:hAnsi="Times New Roman"/>
      <w:sz w:val="20"/>
      <w:szCs w:val="20"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qFormat/>
    <w:rsid w:val="004377B6"/>
    <w:rPr>
      <w:rFonts w:ascii="Times New Roman" w:hAnsi="Times New Roman"/>
      <w:b/>
      <w:bCs/>
      <w:sz w:val="20"/>
      <w:szCs w:val="20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qFormat/>
    <w:rsid w:val="004377B6"/>
    <w:rPr>
      <w:rFonts w:ascii="Segoe UI" w:hAnsi="Segoe UI" w:cs="Segoe UI"/>
      <w:sz w:val="18"/>
      <w:szCs w:val="18"/>
      <w:lang w:val="sv-SE"/>
    </w:rPr>
  </w:style>
  <w:style w:type="character" w:styleId="Hyperlnk">
    <w:name w:val="Hyperlink"/>
    <w:basedOn w:val="Standardstycketeckensnitt"/>
    <w:uiPriority w:val="99"/>
    <w:unhideWhenUsed/>
    <w:rsid w:val="00D21851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qFormat/>
    <w:rsid w:val="00D21851"/>
    <w:rPr>
      <w:color w:val="605E5C"/>
      <w:shd w:val="clear" w:color="auto" w:fill="E1DFDD"/>
    </w:rPr>
  </w:style>
  <w:style w:type="character" w:customStyle="1" w:styleId="SidhuvudChar">
    <w:name w:val="Sidhuvud Char"/>
    <w:basedOn w:val="Standardstycketeckensnitt"/>
    <w:link w:val="Sidhuvud"/>
    <w:uiPriority w:val="99"/>
    <w:qFormat/>
    <w:rsid w:val="00B572D5"/>
    <w:rPr>
      <w:rFonts w:ascii="Times New Roman" w:hAnsi="Times New Roman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qFormat/>
    <w:rsid w:val="00B572D5"/>
    <w:rPr>
      <w:rFonts w:ascii="Times New Roman" w:hAnsi="Times New Roman"/>
      <w:lang w:val="sv-SE"/>
    </w:rPr>
  </w:style>
  <w:style w:type="character" w:customStyle="1" w:styleId="Rubrik3Char">
    <w:name w:val="Rubrik 3 Char"/>
    <w:basedOn w:val="Standardstycketeckensnitt"/>
    <w:link w:val="Rubrik3"/>
    <w:uiPriority w:val="9"/>
    <w:qFormat/>
    <w:rsid w:val="007B06B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sv-SE"/>
    </w:rPr>
  </w:style>
  <w:style w:type="paragraph" w:customStyle="1" w:styleId="Heading">
    <w:name w:val="Heading"/>
    <w:basedOn w:val="Normal"/>
    <w:next w:val="Brdtext"/>
    <w:qFormat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sv-SE" w:eastAsia="en-US"/>
    </w:rPr>
  </w:style>
  <w:style w:type="paragraph" w:styleId="Brdtext">
    <w:name w:val="Body Text"/>
    <w:basedOn w:val="Normal"/>
    <w:pPr>
      <w:suppressAutoHyphens/>
      <w:spacing w:after="140" w:line="276" w:lineRule="auto"/>
    </w:pPr>
    <w:rPr>
      <w:lang w:val="sv-SE" w:eastAsia="en-US"/>
    </w:rPr>
  </w:style>
  <w:style w:type="paragraph" w:styleId="Lista">
    <w:name w:val="List"/>
    <w:basedOn w:val="Brdtext"/>
    <w:rPr>
      <w:rFonts w:cs="Lohit Devanagari"/>
    </w:rPr>
  </w:style>
  <w:style w:type="paragraph" w:styleId="Beskrivning">
    <w:name w:val="caption"/>
    <w:basedOn w:val="Normal"/>
    <w:next w:val="Normal"/>
    <w:unhideWhenUsed/>
    <w:qFormat/>
    <w:rsid w:val="00C25DEA"/>
    <w:pPr>
      <w:suppressAutoHyphens/>
      <w:spacing w:after="200" w:line="259" w:lineRule="auto"/>
    </w:pPr>
    <w:rPr>
      <w:rFonts w:eastAsiaTheme="minorHAnsi" w:cstheme="minorBidi"/>
      <w:i/>
      <w:iCs/>
      <w:color w:val="44546A" w:themeColor="text2"/>
      <w:sz w:val="18"/>
      <w:szCs w:val="18"/>
      <w:lang w:val="sv-SE" w:eastAsia="en-US"/>
    </w:rPr>
  </w:style>
  <w:style w:type="paragraph" w:customStyle="1" w:styleId="Index">
    <w:name w:val="Index"/>
    <w:basedOn w:val="Normal"/>
    <w:qFormat/>
    <w:pPr>
      <w:suppressLineNumbers/>
      <w:suppressAutoHyphens/>
      <w:spacing w:after="160" w:line="259" w:lineRule="auto"/>
    </w:pPr>
    <w:rPr>
      <w:rFonts w:cs="Lohit Devanagari"/>
      <w:lang w:val="sv-SE" w:eastAsia="en-US"/>
    </w:rPr>
  </w:style>
  <w:style w:type="paragraph" w:styleId="Liststycke">
    <w:name w:val="List Paragraph"/>
    <w:basedOn w:val="Normal"/>
    <w:uiPriority w:val="1"/>
    <w:qFormat/>
    <w:rsid w:val="00111BBE"/>
    <w:pPr>
      <w:suppressAutoHyphens/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val="sv-SE" w:eastAsia="en-US"/>
    </w:rPr>
  </w:style>
  <w:style w:type="paragraph" w:styleId="Kommentarer">
    <w:name w:val="annotation text"/>
    <w:basedOn w:val="Normal"/>
    <w:link w:val="KommentarerChar"/>
    <w:uiPriority w:val="99"/>
    <w:unhideWhenUsed/>
    <w:qFormat/>
    <w:rsid w:val="004377B6"/>
    <w:pPr>
      <w:suppressAutoHyphens/>
      <w:spacing w:after="160" w:line="259" w:lineRule="auto"/>
    </w:pPr>
    <w:rPr>
      <w:rFonts w:eastAsiaTheme="minorHAnsi" w:cstheme="minorBidi"/>
      <w:sz w:val="20"/>
      <w:szCs w:val="20"/>
      <w:lang w:val="sv-SE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qFormat/>
    <w:rsid w:val="004377B6"/>
    <w:rPr>
      <w:b/>
      <w:bCs/>
    </w:rPr>
  </w:style>
  <w:style w:type="paragraph" w:styleId="Ballongtext">
    <w:name w:val="Balloon Text"/>
    <w:basedOn w:val="Normal"/>
    <w:link w:val="BallongtextChar"/>
    <w:uiPriority w:val="99"/>
    <w:semiHidden/>
    <w:unhideWhenUsed/>
    <w:qFormat/>
    <w:rsid w:val="004377B6"/>
    <w:pPr>
      <w:suppressAutoHyphens/>
      <w:spacing w:after="160" w:line="259" w:lineRule="auto"/>
    </w:pPr>
    <w:rPr>
      <w:rFonts w:ascii="Segoe UI" w:eastAsiaTheme="minorHAnsi" w:hAnsi="Segoe UI" w:cs="Segoe UI"/>
      <w:sz w:val="18"/>
      <w:szCs w:val="18"/>
      <w:lang w:val="sv-SE" w:eastAsia="en-US"/>
    </w:rPr>
  </w:style>
  <w:style w:type="paragraph" w:customStyle="1" w:styleId="HeaderandFooter">
    <w:name w:val="Header and Footer"/>
    <w:basedOn w:val="Normal"/>
    <w:qFormat/>
    <w:pPr>
      <w:suppressAutoHyphens/>
      <w:spacing w:after="160" w:line="259" w:lineRule="auto"/>
    </w:pPr>
    <w:rPr>
      <w:lang w:val="sv-SE" w:eastAsia="en-US"/>
    </w:rPr>
  </w:style>
  <w:style w:type="paragraph" w:styleId="Sidhuvud">
    <w:name w:val="header"/>
    <w:basedOn w:val="Normal"/>
    <w:link w:val="SidhuvudChar"/>
    <w:uiPriority w:val="99"/>
    <w:unhideWhenUsed/>
    <w:rsid w:val="00B572D5"/>
    <w:pPr>
      <w:tabs>
        <w:tab w:val="center" w:pos="4536"/>
        <w:tab w:val="right" w:pos="9072"/>
      </w:tabs>
      <w:suppressAutoHyphens/>
      <w:spacing w:after="160" w:line="259" w:lineRule="auto"/>
    </w:pPr>
    <w:rPr>
      <w:rFonts w:eastAsiaTheme="minorHAnsi" w:cstheme="minorBidi"/>
      <w:sz w:val="22"/>
      <w:szCs w:val="22"/>
      <w:lang w:val="sv-SE" w:eastAsia="en-US"/>
    </w:rPr>
  </w:style>
  <w:style w:type="paragraph" w:styleId="Sidfot">
    <w:name w:val="footer"/>
    <w:basedOn w:val="Normal"/>
    <w:link w:val="SidfotChar"/>
    <w:uiPriority w:val="99"/>
    <w:unhideWhenUsed/>
    <w:rsid w:val="00B572D5"/>
    <w:pPr>
      <w:tabs>
        <w:tab w:val="center" w:pos="4536"/>
        <w:tab w:val="right" w:pos="9072"/>
      </w:tabs>
      <w:suppressAutoHyphens/>
      <w:spacing w:after="160" w:line="259" w:lineRule="auto"/>
    </w:pPr>
    <w:rPr>
      <w:rFonts w:eastAsiaTheme="minorHAnsi" w:cstheme="minorBidi"/>
      <w:sz w:val="22"/>
      <w:szCs w:val="22"/>
      <w:lang w:val="sv-SE" w:eastAsia="en-US"/>
    </w:rPr>
  </w:style>
  <w:style w:type="paragraph" w:styleId="Normalwebb">
    <w:name w:val="Normal (Web)"/>
    <w:basedOn w:val="Normal"/>
    <w:uiPriority w:val="99"/>
    <w:unhideWhenUsed/>
    <w:qFormat/>
    <w:rsid w:val="00014F40"/>
    <w:pPr>
      <w:suppressAutoHyphens/>
      <w:spacing w:beforeAutospacing="1" w:after="160" w:afterAutospacing="1" w:line="259" w:lineRule="auto"/>
    </w:pPr>
    <w:rPr>
      <w:lang w:val="sv-SE" w:eastAsia="en-US"/>
    </w:rPr>
  </w:style>
  <w:style w:type="paragraph" w:customStyle="1" w:styleId="FrameContents">
    <w:name w:val="Frame Contents"/>
    <w:basedOn w:val="Normal"/>
    <w:qFormat/>
    <w:pPr>
      <w:suppressAutoHyphens/>
      <w:spacing w:after="160" w:line="259" w:lineRule="auto"/>
    </w:pPr>
    <w:rPr>
      <w:lang w:val="sv-SE" w:eastAsia="en-US"/>
    </w:rPr>
  </w:style>
  <w:style w:type="paragraph" w:styleId="Revision">
    <w:name w:val="Revision"/>
    <w:uiPriority w:val="99"/>
    <w:semiHidden/>
    <w:qFormat/>
    <w:rsid w:val="00500ABB"/>
    <w:pPr>
      <w:suppressAutoHyphens w:val="0"/>
    </w:pPr>
    <w:rPr>
      <w:rFonts w:ascii="Times New Roman" w:eastAsia="Times New Roman" w:hAnsi="Times New Roman" w:cs="Times New Roman"/>
      <w:sz w:val="24"/>
      <w:szCs w:val="24"/>
      <w:lang w:val="sv-SE"/>
    </w:rPr>
  </w:style>
  <w:style w:type="paragraph" w:customStyle="1" w:styleId="TableContents">
    <w:name w:val="Table Contents"/>
    <w:basedOn w:val="Normal"/>
    <w:qFormat/>
    <w:pPr>
      <w:suppressLineNumbers/>
      <w:suppressAutoHyphens/>
      <w:spacing w:after="160" w:line="259" w:lineRule="auto"/>
    </w:pPr>
    <w:rPr>
      <w:lang w:val="sv-SE" w:eastAsia="en-US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lrutnt">
    <w:name w:val="Table Grid"/>
    <w:basedOn w:val="Normaltabell"/>
    <w:uiPriority w:val="39"/>
    <w:rsid w:val="00E25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ED6E5B"/>
    <w:rPr>
      <w:color w:val="954F72" w:themeColor="followedHyperlink"/>
      <w:u w:val="single"/>
    </w:rPr>
  </w:style>
  <w:style w:type="character" w:customStyle="1" w:styleId="accordion-tabbedtab-mobile">
    <w:name w:val="accordion-tabbed__tab-mobile"/>
    <w:basedOn w:val="Standardstycketeckensnitt"/>
    <w:rsid w:val="00E73B88"/>
  </w:style>
  <w:style w:type="paragraph" w:customStyle="1" w:styleId="chapter-para">
    <w:name w:val="chapter-para"/>
    <w:basedOn w:val="Normal"/>
    <w:rsid w:val="00072D7C"/>
    <w:pPr>
      <w:spacing w:before="100" w:beforeAutospacing="1" w:after="100" w:afterAutospacing="1"/>
    </w:pPr>
    <w:rPr>
      <w:lang w:val="sv-SE"/>
    </w:rPr>
  </w:style>
  <w:style w:type="character" w:customStyle="1" w:styleId="apple-converted-space">
    <w:name w:val="apple-converted-space"/>
    <w:basedOn w:val="Standardstycketeckensnitt"/>
    <w:rsid w:val="00387618"/>
  </w:style>
  <w:style w:type="character" w:customStyle="1" w:styleId="anchor-text">
    <w:name w:val="anchor-text"/>
    <w:basedOn w:val="Standardstycketeckensnitt"/>
    <w:rsid w:val="00485533"/>
  </w:style>
  <w:style w:type="character" w:customStyle="1" w:styleId="c-bibliographic-informationvalue">
    <w:name w:val="c-bibliographic-information__value"/>
    <w:basedOn w:val="Standardstycketeckensnitt"/>
    <w:rsid w:val="00485533"/>
  </w:style>
  <w:style w:type="character" w:customStyle="1" w:styleId="highwire-cite-metadata-doi">
    <w:name w:val="highwire-cite-metadata-doi"/>
    <w:basedOn w:val="Standardstycketeckensnitt"/>
    <w:rsid w:val="00485533"/>
  </w:style>
  <w:style w:type="paragraph" w:styleId="Rubrik">
    <w:name w:val="Title"/>
    <w:basedOn w:val="Normal"/>
    <w:link w:val="RubrikChar"/>
    <w:uiPriority w:val="10"/>
    <w:qFormat/>
    <w:rsid w:val="00C70EFB"/>
    <w:pPr>
      <w:widowControl w:val="0"/>
      <w:autoSpaceDE w:val="0"/>
      <w:autoSpaceDN w:val="0"/>
      <w:spacing w:before="1"/>
      <w:ind w:left="119" w:right="99" w:firstLine="120"/>
    </w:pPr>
    <w:rPr>
      <w:lang w:val="en-US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C70EFB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whitespace-nowrap">
    <w:name w:val="whitespace-nowrap"/>
    <w:basedOn w:val="Standardstycketeckensnitt"/>
    <w:rsid w:val="00CA1EDB"/>
  </w:style>
  <w:style w:type="character" w:customStyle="1" w:styleId="relative">
    <w:name w:val="relative"/>
    <w:basedOn w:val="Standardstycketeckensnitt"/>
    <w:rsid w:val="00CA1EDB"/>
  </w:style>
  <w:style w:type="character" w:styleId="Stark">
    <w:name w:val="Strong"/>
    <w:basedOn w:val="Standardstycketeckensnitt"/>
    <w:uiPriority w:val="22"/>
    <w:qFormat/>
    <w:rsid w:val="00A8264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4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0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3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2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9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1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36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2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1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8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2adddb9-a773-4a3f-a8b5-90903dee3372">
      <Terms xmlns="http://schemas.microsoft.com/office/infopath/2007/PartnerControls"/>
    </lcf76f155ced4ddcb4097134ff3c332f>
    <TaxCatchAll xmlns="48bf5a78-e357-47de-8b5d-f85b0ac68f40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154C198BDA2543A1C473A06357B5DC" ma:contentTypeVersion="13" ma:contentTypeDescription="Skapa ett nytt dokument." ma:contentTypeScope="" ma:versionID="edcae94efeb3d50bd7dffc2da9f7eec3">
  <xsd:schema xmlns:xsd="http://www.w3.org/2001/XMLSchema" xmlns:xs="http://www.w3.org/2001/XMLSchema" xmlns:p="http://schemas.microsoft.com/office/2006/metadata/properties" xmlns:ns2="72adddb9-a773-4a3f-a8b5-90903dee3372" xmlns:ns3="48bf5a78-e357-47de-8b5d-f85b0ac68f40" targetNamespace="http://schemas.microsoft.com/office/2006/metadata/properties" ma:root="true" ma:fieldsID="12d586e10d3b50f6e352d7f28a1cf979" ns2:_="" ns3:_="">
    <xsd:import namespace="72adddb9-a773-4a3f-a8b5-90903dee3372"/>
    <xsd:import namespace="48bf5a78-e357-47de-8b5d-f85b0ac68f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adddb9-a773-4a3f-a8b5-90903dee33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eringar" ma:readOnly="false" ma:fieldId="{5cf76f15-5ced-4ddc-b409-7134ff3c332f}" ma:taxonomyMulti="true" ma:sspId="416e829d-f284-4ff7-8186-3ac0651d97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bf5a78-e357-47de-8b5d-f85b0ac68f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3d7fc793-5178-499e-bf42-15da0a93f770}" ma:internalName="TaxCatchAll" ma:showField="CatchAllData" ma:web="b19d2335-4f6e-4247-ae13-d8223a0460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146891-A594-4293-A5F4-8C438095F719}">
  <ds:schemaRefs>
    <ds:schemaRef ds:uri="http://schemas.microsoft.com/office/2006/metadata/properties"/>
    <ds:schemaRef ds:uri="http://schemas.microsoft.com/office/infopath/2007/PartnerControls"/>
    <ds:schemaRef ds:uri="72adddb9-a773-4a3f-a8b5-90903dee3372"/>
    <ds:schemaRef ds:uri="48bf5a78-e357-47de-8b5d-f85b0ac68f40"/>
  </ds:schemaRefs>
</ds:datastoreItem>
</file>

<file path=customXml/itemProps2.xml><?xml version="1.0" encoding="utf-8"?>
<ds:datastoreItem xmlns:ds="http://schemas.openxmlformats.org/officeDocument/2006/customXml" ds:itemID="{525A851A-41F0-2544-8D62-05733D4D867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A979FE3-E99A-4F46-BBD6-813DDAD654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adddb9-a773-4a3f-a8b5-90903dee3372"/>
    <ds:schemaRef ds:uri="48bf5a78-e357-47de-8b5d-f85b0ac68f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53AAAC-6FF0-4ECD-8856-0FA8ABCE47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138</Words>
  <Characters>736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3</CharactersWithSpaces>
  <SharedDoc>false</SharedDoc>
  <HLinks>
    <vt:vector size="24" baseType="variant">
      <vt:variant>
        <vt:i4>5832793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111/joa.12983</vt:lpwstr>
      </vt:variant>
      <vt:variant>
        <vt:lpwstr/>
      </vt:variant>
      <vt:variant>
        <vt:i4>327762</vt:i4>
      </vt:variant>
      <vt:variant>
        <vt:i4>3</vt:i4>
      </vt:variant>
      <vt:variant>
        <vt:i4>0</vt:i4>
      </vt:variant>
      <vt:variant>
        <vt:i4>5</vt:i4>
      </vt:variant>
      <vt:variant>
        <vt:lpwstr>http://www.fil.ion.ucl.ac.uk/spm/</vt:lpwstr>
      </vt:variant>
      <vt:variant>
        <vt:lpwstr/>
      </vt:variant>
      <vt:variant>
        <vt:i4>3539070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science/article/pii/S1053811919303301</vt:lpwstr>
      </vt:variant>
      <vt:variant>
        <vt:lpwstr>bib18</vt:lpwstr>
      </vt:variant>
      <vt:variant>
        <vt:i4>7929899</vt:i4>
      </vt:variant>
      <vt:variant>
        <vt:i4>0</vt:i4>
      </vt:variant>
      <vt:variant>
        <vt:i4>0</vt:i4>
      </vt:variant>
      <vt:variant>
        <vt:i4>5</vt:i4>
      </vt:variant>
      <vt:variant>
        <vt:lpwstr>https://onlinelibrary.wiley.com/doi/pdfdirect/10.1002/hbm.2053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ollier</dc:creator>
  <cp:keywords/>
  <dc:description/>
  <cp:lastModifiedBy>hakan.fischer@psychology.su.se</cp:lastModifiedBy>
  <cp:revision>39</cp:revision>
  <cp:lastPrinted>2025-01-15T13:50:00Z</cp:lastPrinted>
  <dcterms:created xsi:type="dcterms:W3CDTF">2025-01-14T09:01:00Z</dcterms:created>
  <dcterms:modified xsi:type="dcterms:W3CDTF">2025-02-17T13:5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ontentTypeId">
    <vt:lpwstr>0x0101003C154C198BDA2543A1C473A06357B5DC</vt:lpwstr>
  </property>
  <property fmtid="{D5CDD505-2E9C-101B-9397-08002B2CF9AE}" pid="9" name="MediaServiceImageTags">
    <vt:lpwstr/>
  </property>
  <property fmtid="{D5CDD505-2E9C-101B-9397-08002B2CF9AE}" pid="10" name="MSIP_Label_680afd86-dcf7-4483-b9eb-5af1dcd104e1_Enabled">
    <vt:lpwstr>true</vt:lpwstr>
  </property>
  <property fmtid="{D5CDD505-2E9C-101B-9397-08002B2CF9AE}" pid="11" name="MSIP_Label_680afd86-dcf7-4483-b9eb-5af1dcd104e1_SetDate">
    <vt:lpwstr>2024-02-27T15:22:41Z</vt:lpwstr>
  </property>
  <property fmtid="{D5CDD505-2E9C-101B-9397-08002B2CF9AE}" pid="12" name="MSIP_Label_680afd86-dcf7-4483-b9eb-5af1dcd104e1_Method">
    <vt:lpwstr>Standard</vt:lpwstr>
  </property>
  <property fmtid="{D5CDD505-2E9C-101B-9397-08002B2CF9AE}" pid="13" name="MSIP_Label_680afd86-dcf7-4483-b9eb-5af1dcd104e1_Name">
    <vt:lpwstr>K2 Intern</vt:lpwstr>
  </property>
  <property fmtid="{D5CDD505-2E9C-101B-9397-08002B2CF9AE}" pid="14" name="MSIP_Label_680afd86-dcf7-4483-b9eb-5af1dcd104e1_SiteId">
    <vt:lpwstr>5a9809cf-0bcb-413a-838a-09ecc40cc9e8</vt:lpwstr>
  </property>
  <property fmtid="{D5CDD505-2E9C-101B-9397-08002B2CF9AE}" pid="15" name="MSIP_Label_680afd86-dcf7-4483-b9eb-5af1dcd104e1_ActionId">
    <vt:lpwstr>519bf295-43ab-4835-a808-a00caa276380</vt:lpwstr>
  </property>
  <property fmtid="{D5CDD505-2E9C-101B-9397-08002B2CF9AE}" pid="16" name="MSIP_Label_680afd86-dcf7-4483-b9eb-5af1dcd104e1_ContentBits">
    <vt:lpwstr>0</vt:lpwstr>
  </property>
</Properties>
</file>